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CC3" w:rsidRPr="005D2F07" w:rsidRDefault="00EF7CC3" w:rsidP="00EF7C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D2F07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D2F07">
        <w:rPr>
          <w:rFonts w:ascii="Times New Roman" w:hAnsi="Times New Roman" w:cs="Times New Roman"/>
          <w:sz w:val="24"/>
          <w:szCs w:val="24"/>
        </w:rPr>
        <w:t>List of operational taxonomic units (OTUs</w:t>
      </w:r>
      <w:proofErr w:type="gramStart"/>
      <w:r w:rsidRPr="005D2F07">
        <w:rPr>
          <w:rFonts w:ascii="Times New Roman" w:hAnsi="Times New Roman" w:cs="Times New Roman"/>
          <w:sz w:val="24"/>
          <w:szCs w:val="24"/>
        </w:rPr>
        <w:t>)</w:t>
      </w:r>
      <w:r w:rsidRPr="005D2F0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D2F07">
        <w:rPr>
          <w:rFonts w:ascii="Times New Roman" w:hAnsi="Times New Roman" w:cs="Times New Roman"/>
          <w:sz w:val="24"/>
          <w:szCs w:val="24"/>
        </w:rPr>
        <w:t xml:space="preserve"> corresponding to orchid-associating mycorrhizal </w:t>
      </w:r>
      <w:proofErr w:type="spellStart"/>
      <w:r w:rsidRPr="005D2F07">
        <w:rPr>
          <w:rFonts w:ascii="Times New Roman" w:hAnsi="Times New Roman" w:cs="Times New Roman"/>
          <w:sz w:val="24"/>
          <w:szCs w:val="24"/>
        </w:rPr>
        <w:t>families</w:t>
      </w:r>
      <w:r w:rsidRPr="005D2F0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5D2F07">
        <w:rPr>
          <w:rFonts w:ascii="Times New Roman" w:hAnsi="Times New Roman" w:cs="Times New Roman"/>
          <w:sz w:val="24"/>
          <w:szCs w:val="24"/>
        </w:rPr>
        <w:t xml:space="preserve"> discovered in this study.</w:t>
      </w:r>
      <w:r w:rsidR="00480CDA">
        <w:rPr>
          <w:rFonts w:ascii="Times New Roman" w:hAnsi="Times New Roman" w:cs="Times New Roman"/>
          <w:sz w:val="24"/>
          <w:szCs w:val="24"/>
        </w:rPr>
        <w:t xml:space="preserve"> OTUs are ordered in decreasing number of sequences. </w:t>
      </w:r>
    </w:p>
    <w:tbl>
      <w:tblPr>
        <w:tblStyle w:val="GridTable4-Accent1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0"/>
        <w:gridCol w:w="1127"/>
        <w:gridCol w:w="1629"/>
        <w:gridCol w:w="1610"/>
        <w:gridCol w:w="4891"/>
        <w:gridCol w:w="679"/>
        <w:gridCol w:w="572"/>
        <w:gridCol w:w="932"/>
        <w:gridCol w:w="815"/>
      </w:tblGrid>
      <w:tr w:rsidR="00BF18D6" w:rsidRPr="00BF18D6" w:rsidTr="00BF18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EF7CC3" w:rsidRPr="00BF18D6" w:rsidRDefault="00EF7CC3" w:rsidP="00BF18D6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OTU</w:t>
            </w:r>
          </w:p>
        </w:tc>
        <w:tc>
          <w:tcPr>
            <w:tcW w:w="0" w:type="auto"/>
            <w:noWrap/>
            <w:hideMark/>
          </w:tcPr>
          <w:p w:rsidR="00EF7CC3" w:rsidRPr="00BF18D6" w:rsidRDefault="00EF7CC3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# sequences</w:t>
            </w:r>
          </w:p>
        </w:tc>
        <w:tc>
          <w:tcPr>
            <w:tcW w:w="0" w:type="auto"/>
            <w:noWrap/>
            <w:hideMark/>
          </w:tcPr>
          <w:p w:rsidR="00EF7CC3" w:rsidRPr="00BF18D6" w:rsidRDefault="00EF7CC3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0" w:type="auto"/>
            <w:noWrap/>
            <w:hideMark/>
          </w:tcPr>
          <w:p w:rsidR="00EF7CC3" w:rsidRPr="00BF18D6" w:rsidRDefault="00EF7CC3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0" w:type="auto"/>
            <w:noWrap/>
            <w:hideMark/>
          </w:tcPr>
          <w:p w:rsidR="00EF7CC3" w:rsidRPr="00BF18D6" w:rsidRDefault="00945990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Closest Blast match</w:t>
            </w:r>
          </w:p>
        </w:tc>
        <w:tc>
          <w:tcPr>
            <w:tcW w:w="0" w:type="auto"/>
            <w:noWrap/>
            <w:hideMark/>
          </w:tcPr>
          <w:p w:rsidR="00EF7CC3" w:rsidRPr="00BF18D6" w:rsidRDefault="00EF7CC3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0" w:type="auto"/>
            <w:noWrap/>
            <w:hideMark/>
          </w:tcPr>
          <w:p w:rsidR="00EF7CC3" w:rsidRPr="00BF18D6" w:rsidRDefault="00EF7CC3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0" w:type="auto"/>
            <w:noWrap/>
            <w:hideMark/>
          </w:tcPr>
          <w:p w:rsidR="00EF7CC3" w:rsidRPr="00BF18D6" w:rsidRDefault="00EF7CC3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Expected</w:t>
            </w:r>
          </w:p>
        </w:tc>
        <w:tc>
          <w:tcPr>
            <w:tcW w:w="0" w:type="auto"/>
            <w:noWrap/>
            <w:hideMark/>
          </w:tcPr>
          <w:p w:rsidR="00EF7CC3" w:rsidRPr="00BF18D6" w:rsidRDefault="00EF7CC3" w:rsidP="00BF18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18D6">
              <w:rPr>
                <w:rFonts w:eastAsia="Times New Roman" w:cstheme="minorHAnsi"/>
                <w:color w:val="000000"/>
                <w:sz w:val="20"/>
                <w:szCs w:val="20"/>
              </w:rPr>
              <w:t>Percent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39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5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Ceratobasidiaceae clone J3M-2A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0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Mt_7_asal05_02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45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LP54-4T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88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le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6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helephoraceae clon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1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7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8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5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Sc-S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4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9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Z15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51E-9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2.1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87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6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mycobiont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iccardi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almat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4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70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439 clone H9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8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34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8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B.7657.1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9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LP73-6T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8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AR1327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f.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quarrosoannulat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C1375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7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CF122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1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61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7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AR163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4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0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10361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40E-1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8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7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M8T5P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sathyrell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prinopsi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achyderm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voucher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Ulj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1273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AR12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7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ectomycorrhiz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mycobiont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lamagrostis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pigeio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Incertae sedis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Helotiales isolate 492 sequenc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8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ectomycorrhiz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9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7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J1C-1A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.10E-12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4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9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377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.46E-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5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1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umbrin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voucher 4375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Z15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95E-8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0.8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be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beraceae clon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1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Sebacinaceae clone OTU-0829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helephoraceae clone 8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ebelom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alicico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voucher Henry J. Beker:HJB13087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4-22-1A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.96E-9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4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9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mycobiont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hleum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ratens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0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ulpin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train 3918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9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eratobasidium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AG-I isolate HuN-4-1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1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HV_D1_4a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.20E-11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6.8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OTU288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.10E-11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7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AR166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1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459 clone H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8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mycobiont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ipsacus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1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helephoracea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90E-11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4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KV13d_17_A03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.46E-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2.7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459 clone H3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47E-8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0.7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Seb15I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.36E-4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4.9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mycobiont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lechom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hederacea</w:t>
            </w: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.10E-10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3.7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2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.20E-10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4.4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genomic DNA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.70E-1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6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MBN0213_15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90E-1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helephoraceae clon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50E-10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5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isolate TUB 019459 clone H3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2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35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30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Mt_7_asal05_02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90E-11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4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richolomat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alyp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IVP5-46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8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ectomycorrhiz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) 4099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helephor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0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richolomat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richolomat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HD-2014 isolate DO7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01E-6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1.1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57E-6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6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sathyrell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prinellus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verrucisperm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train SZMC-NL-2146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4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jallingiorum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6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Rhizoctoni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AU31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.10E-12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8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8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460 clone 8B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1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richolomat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richolomat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HD-2014 isolate DO7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.32E-7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1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5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helephoraceae clon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90E-1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clone CF361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1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6.8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ebelom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unens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voucher KRAM:F5743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ectomycorrhiz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0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  <w:lang w:val="fr-FR"/>
              </w:rPr>
              <w:t xml:space="preserve"> Inocybe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  <w:lang w:val="fr-FR"/>
              </w:rPr>
              <w:t>arenico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  <w:lang w:val="fr-FR"/>
              </w:rPr>
              <w:t xml:space="preserve"> voucher RC_GB99_01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4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Sebacinaceae clone 5S3.12.S0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.23E-8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0.4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5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50E-11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7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7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1051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9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Russul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Lactari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d43_1Lac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8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AR1144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0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11042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2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453 clone D1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50E-10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3.7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mycobiont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rifolium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halii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50E-9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2.8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4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helephoraceae clon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6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Omi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/P120_C_30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fract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voucher 614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4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2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aturnin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train ME12_F2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lastRenderedPageBreak/>
              <w:t>8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ulasnell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Tulasnellaceae isolate P350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8.8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6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sathyrell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prinopsis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ugosobispor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5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Tricholomat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Flagelloscyph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inutissim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train KRP56-6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7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Sebacinaceae clone IIK1-18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3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WD_S1_9_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.10E-11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5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um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27E-3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2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sathyrell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sathyrell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pro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13147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Ceratobasidiaceae clone OTU-0436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3 CG-2012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.60E-11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7.2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8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eteroacanthella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canthophys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voucher KC925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4.17E-9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2.8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4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clone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1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6.4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5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isolate TUB 019446 clone B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16289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5.20E-1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6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37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59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Sebacin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ebacin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7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Pezizaceae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.42E-6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6.5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59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Inocyb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Inocybe</w:t>
            </w:r>
            <w:proofErr w:type="spellEnd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iabolic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WTU F-063180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6.80E-10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5.7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0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BF18D6">
              <w:rPr>
                <w:rFonts w:cstheme="minorHAnsi"/>
                <w:color w:val="000000"/>
                <w:sz w:val="20"/>
                <w:szCs w:val="20"/>
              </w:rPr>
              <w:t>Cortinariaceae</w:t>
            </w:r>
            <w:proofErr w:type="spellEnd"/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ortinarius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.10E-12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100.00%</w:t>
            </w:r>
          </w:p>
        </w:tc>
      </w:tr>
      <w:tr w:rsidR="00BF18D6" w:rsidRPr="00BF18D6" w:rsidTr="00BF18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KY083666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Thelephor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Uncultured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omentell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.40E-12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9.20%</w:t>
            </w:r>
          </w:p>
        </w:tc>
      </w:tr>
      <w:tr w:rsidR="00BF18D6" w:rsidRPr="00BF18D6" w:rsidTr="00BF1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BF18D6" w:rsidRPr="00BF18D6" w:rsidRDefault="00BF18D6" w:rsidP="00BF18D6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b w:val="0"/>
                <w:bCs w:val="0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MF56760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Ceratobasidiaceae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F18D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hizoctonia</w:t>
            </w:r>
            <w:proofErr w:type="spellEnd"/>
            <w:r w:rsidRPr="00BF18D6">
              <w:rPr>
                <w:rFonts w:cstheme="minorHAnsi"/>
                <w:color w:val="000000"/>
                <w:sz w:val="20"/>
                <w:szCs w:val="20"/>
              </w:rPr>
              <w:t xml:space="preserve"> sp. ATT213 18S 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8.80E-113</w:t>
            </w:r>
          </w:p>
        </w:tc>
        <w:tc>
          <w:tcPr>
            <w:tcW w:w="0" w:type="auto"/>
            <w:noWrap/>
            <w:hideMark/>
          </w:tcPr>
          <w:p w:rsidR="00BF18D6" w:rsidRPr="00BF18D6" w:rsidRDefault="00BF18D6" w:rsidP="00BF18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F18D6">
              <w:rPr>
                <w:rFonts w:cstheme="minorHAnsi"/>
                <w:color w:val="000000"/>
                <w:sz w:val="20"/>
                <w:szCs w:val="20"/>
              </w:rPr>
              <w:t>96.80%</w:t>
            </w:r>
          </w:p>
        </w:tc>
      </w:tr>
    </w:tbl>
    <w:p w:rsidR="00D218B3" w:rsidRPr="00D218B3" w:rsidRDefault="00D218B3" w:rsidP="00D218B3">
      <w:pPr>
        <w:spacing w:line="240" w:lineRule="auto"/>
        <w:ind w:left="600" w:hanging="600"/>
        <w:rPr>
          <w:rFonts w:ascii="Times New Roman" w:hAnsi="Times New Roman" w:cs="Times New Roman"/>
          <w:sz w:val="24"/>
          <w:szCs w:val="24"/>
        </w:rPr>
      </w:pPr>
      <w:proofErr w:type="gramStart"/>
      <w:r w:rsidRPr="00D218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D218B3">
        <w:rPr>
          <w:rFonts w:ascii="Times New Roman" w:hAnsi="Times New Roman" w:cs="Times New Roman"/>
          <w:sz w:val="24"/>
          <w:szCs w:val="24"/>
        </w:rPr>
        <w:t xml:space="preserve"> OTUs were defined based on a 3% sequence dissimilarity cut-off value.</w:t>
      </w:r>
    </w:p>
    <w:p w:rsidR="00D218B3" w:rsidRPr="00D218B3" w:rsidRDefault="00D218B3" w:rsidP="00D218B3">
      <w:pPr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218B3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b</w:t>
      </w:r>
      <w:r w:rsidRPr="00D218B3">
        <w:rPr>
          <w:rFonts w:ascii="Times New Roman" w:hAnsi="Times New Roman" w:cs="Times New Roman"/>
          <w:sz w:val="24"/>
          <w:szCs w:val="24"/>
          <w:lang w:val="en-GB" w:eastAsia="en-GB"/>
        </w:rPr>
        <w:t>According</w:t>
      </w:r>
      <w:proofErr w:type="spellEnd"/>
      <w:proofErr w:type="gramEnd"/>
      <w:r w:rsidRPr="00D218B3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to </w:t>
      </w:r>
      <w:proofErr w:type="spellStart"/>
      <w:r w:rsidRPr="00D218B3">
        <w:rPr>
          <w:rFonts w:ascii="Times New Roman" w:hAnsi="Times New Roman" w:cs="Times New Roman"/>
          <w:sz w:val="24"/>
          <w:szCs w:val="24"/>
        </w:rPr>
        <w:t>Dearnaley</w:t>
      </w:r>
      <w:proofErr w:type="spellEnd"/>
      <w:r w:rsidRPr="00D218B3">
        <w:rPr>
          <w:rFonts w:ascii="Times New Roman" w:hAnsi="Times New Roman" w:cs="Times New Roman"/>
          <w:sz w:val="24"/>
          <w:szCs w:val="24"/>
        </w:rPr>
        <w:t xml:space="preserve"> </w:t>
      </w:r>
      <w:r w:rsidRPr="00D218B3">
        <w:rPr>
          <w:rFonts w:ascii="Times New Roman" w:hAnsi="Times New Roman" w:cs="Times New Roman"/>
          <w:i/>
          <w:sz w:val="24"/>
          <w:szCs w:val="24"/>
        </w:rPr>
        <w:t>et al</w:t>
      </w:r>
      <w:r w:rsidRPr="00D218B3">
        <w:rPr>
          <w:rFonts w:ascii="Times New Roman" w:hAnsi="Times New Roman" w:cs="Times New Roman"/>
          <w:sz w:val="24"/>
          <w:szCs w:val="24"/>
        </w:rPr>
        <w:t xml:space="preserve"> (2012).</w:t>
      </w:r>
    </w:p>
    <w:p w:rsidR="00EF7CC3" w:rsidRDefault="00EF7CC3"/>
    <w:sectPr w:rsidR="00EF7CC3" w:rsidSect="00EF7CC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F7CC3"/>
    <w:rsid w:val="00001C09"/>
    <w:rsid w:val="000022ED"/>
    <w:rsid w:val="000025A4"/>
    <w:rsid w:val="000036BD"/>
    <w:rsid w:val="00003C79"/>
    <w:rsid w:val="000059AF"/>
    <w:rsid w:val="00005B86"/>
    <w:rsid w:val="00006EB4"/>
    <w:rsid w:val="00007873"/>
    <w:rsid w:val="00007E99"/>
    <w:rsid w:val="0001005E"/>
    <w:rsid w:val="000110B7"/>
    <w:rsid w:val="00011C4C"/>
    <w:rsid w:val="00013837"/>
    <w:rsid w:val="000142B7"/>
    <w:rsid w:val="00015CD7"/>
    <w:rsid w:val="000165A4"/>
    <w:rsid w:val="00016BF7"/>
    <w:rsid w:val="000207ED"/>
    <w:rsid w:val="00020AB1"/>
    <w:rsid w:val="0002212E"/>
    <w:rsid w:val="0002436D"/>
    <w:rsid w:val="00026A59"/>
    <w:rsid w:val="00027816"/>
    <w:rsid w:val="00027B79"/>
    <w:rsid w:val="00027D7E"/>
    <w:rsid w:val="000308E9"/>
    <w:rsid w:val="000309E0"/>
    <w:rsid w:val="00033324"/>
    <w:rsid w:val="000341BF"/>
    <w:rsid w:val="00035C93"/>
    <w:rsid w:val="00042AD2"/>
    <w:rsid w:val="00042D92"/>
    <w:rsid w:val="0004330B"/>
    <w:rsid w:val="000435B7"/>
    <w:rsid w:val="00045078"/>
    <w:rsid w:val="000460D6"/>
    <w:rsid w:val="000466C1"/>
    <w:rsid w:val="00047780"/>
    <w:rsid w:val="0004792B"/>
    <w:rsid w:val="00052CE3"/>
    <w:rsid w:val="00054531"/>
    <w:rsid w:val="00055606"/>
    <w:rsid w:val="000559C0"/>
    <w:rsid w:val="00055E7A"/>
    <w:rsid w:val="0005672A"/>
    <w:rsid w:val="00062637"/>
    <w:rsid w:val="0006682C"/>
    <w:rsid w:val="00067093"/>
    <w:rsid w:val="0007054E"/>
    <w:rsid w:val="000719F7"/>
    <w:rsid w:val="00072365"/>
    <w:rsid w:val="00072FB4"/>
    <w:rsid w:val="000749D6"/>
    <w:rsid w:val="00075467"/>
    <w:rsid w:val="0007776A"/>
    <w:rsid w:val="0008054C"/>
    <w:rsid w:val="00080D10"/>
    <w:rsid w:val="00081B0D"/>
    <w:rsid w:val="00082877"/>
    <w:rsid w:val="00082912"/>
    <w:rsid w:val="00085BFE"/>
    <w:rsid w:val="000868AD"/>
    <w:rsid w:val="00086FE4"/>
    <w:rsid w:val="000905BA"/>
    <w:rsid w:val="00090993"/>
    <w:rsid w:val="00091115"/>
    <w:rsid w:val="00091639"/>
    <w:rsid w:val="000916C6"/>
    <w:rsid w:val="00091D6E"/>
    <w:rsid w:val="00095779"/>
    <w:rsid w:val="000A1653"/>
    <w:rsid w:val="000A2637"/>
    <w:rsid w:val="000A3243"/>
    <w:rsid w:val="000A4FD9"/>
    <w:rsid w:val="000A5438"/>
    <w:rsid w:val="000B0206"/>
    <w:rsid w:val="000B0734"/>
    <w:rsid w:val="000B30B5"/>
    <w:rsid w:val="000B3ACE"/>
    <w:rsid w:val="000B3E40"/>
    <w:rsid w:val="000B4001"/>
    <w:rsid w:val="000B4D7A"/>
    <w:rsid w:val="000B541C"/>
    <w:rsid w:val="000B579B"/>
    <w:rsid w:val="000B6493"/>
    <w:rsid w:val="000B682A"/>
    <w:rsid w:val="000B6A73"/>
    <w:rsid w:val="000B6E22"/>
    <w:rsid w:val="000C1537"/>
    <w:rsid w:val="000C1D01"/>
    <w:rsid w:val="000C2053"/>
    <w:rsid w:val="000C23FF"/>
    <w:rsid w:val="000C2D42"/>
    <w:rsid w:val="000C37C1"/>
    <w:rsid w:val="000C67E8"/>
    <w:rsid w:val="000D0E92"/>
    <w:rsid w:val="000D2F71"/>
    <w:rsid w:val="000D3970"/>
    <w:rsid w:val="000D3E1B"/>
    <w:rsid w:val="000D54B8"/>
    <w:rsid w:val="000D5782"/>
    <w:rsid w:val="000D6108"/>
    <w:rsid w:val="000D6481"/>
    <w:rsid w:val="000D7DB0"/>
    <w:rsid w:val="000E3C21"/>
    <w:rsid w:val="000E3E5E"/>
    <w:rsid w:val="000E5929"/>
    <w:rsid w:val="000E5C26"/>
    <w:rsid w:val="000E71E9"/>
    <w:rsid w:val="000E7BFF"/>
    <w:rsid w:val="000E7C5C"/>
    <w:rsid w:val="000F0122"/>
    <w:rsid w:val="000F08B8"/>
    <w:rsid w:val="000F171A"/>
    <w:rsid w:val="000F178E"/>
    <w:rsid w:val="000F4602"/>
    <w:rsid w:val="00100190"/>
    <w:rsid w:val="00100415"/>
    <w:rsid w:val="00100997"/>
    <w:rsid w:val="00102235"/>
    <w:rsid w:val="00102C9F"/>
    <w:rsid w:val="00103C0C"/>
    <w:rsid w:val="001042A9"/>
    <w:rsid w:val="00105426"/>
    <w:rsid w:val="00110512"/>
    <w:rsid w:val="001106AD"/>
    <w:rsid w:val="00110952"/>
    <w:rsid w:val="0011234D"/>
    <w:rsid w:val="0011338F"/>
    <w:rsid w:val="00115676"/>
    <w:rsid w:val="00115E16"/>
    <w:rsid w:val="00117D4C"/>
    <w:rsid w:val="001206B6"/>
    <w:rsid w:val="001210B9"/>
    <w:rsid w:val="001214E0"/>
    <w:rsid w:val="00121FE8"/>
    <w:rsid w:val="00123056"/>
    <w:rsid w:val="00123117"/>
    <w:rsid w:val="00123F99"/>
    <w:rsid w:val="00124441"/>
    <w:rsid w:val="0012460A"/>
    <w:rsid w:val="0012548F"/>
    <w:rsid w:val="001261FA"/>
    <w:rsid w:val="0012664F"/>
    <w:rsid w:val="00130345"/>
    <w:rsid w:val="00131993"/>
    <w:rsid w:val="00132354"/>
    <w:rsid w:val="00132497"/>
    <w:rsid w:val="001342DE"/>
    <w:rsid w:val="00134B0B"/>
    <w:rsid w:val="00134D59"/>
    <w:rsid w:val="0013569F"/>
    <w:rsid w:val="0013633E"/>
    <w:rsid w:val="00140A17"/>
    <w:rsid w:val="00140E93"/>
    <w:rsid w:val="001414D2"/>
    <w:rsid w:val="0014189C"/>
    <w:rsid w:val="001428CA"/>
    <w:rsid w:val="00142A69"/>
    <w:rsid w:val="001434BE"/>
    <w:rsid w:val="00143A53"/>
    <w:rsid w:val="00147130"/>
    <w:rsid w:val="0014734C"/>
    <w:rsid w:val="00147E47"/>
    <w:rsid w:val="00150F52"/>
    <w:rsid w:val="0015153B"/>
    <w:rsid w:val="00151D72"/>
    <w:rsid w:val="001533AC"/>
    <w:rsid w:val="0015504F"/>
    <w:rsid w:val="001559DB"/>
    <w:rsid w:val="00155C7A"/>
    <w:rsid w:val="00156163"/>
    <w:rsid w:val="0015620D"/>
    <w:rsid w:val="00156A25"/>
    <w:rsid w:val="00160BCB"/>
    <w:rsid w:val="00164BF9"/>
    <w:rsid w:val="00164C83"/>
    <w:rsid w:val="00164EF3"/>
    <w:rsid w:val="001660C1"/>
    <w:rsid w:val="0016700D"/>
    <w:rsid w:val="0016712C"/>
    <w:rsid w:val="001712B4"/>
    <w:rsid w:val="00173084"/>
    <w:rsid w:val="00173377"/>
    <w:rsid w:val="00173A53"/>
    <w:rsid w:val="0017483B"/>
    <w:rsid w:val="00174D97"/>
    <w:rsid w:val="00175708"/>
    <w:rsid w:val="00177384"/>
    <w:rsid w:val="001775D3"/>
    <w:rsid w:val="00180372"/>
    <w:rsid w:val="00180B2C"/>
    <w:rsid w:val="00181666"/>
    <w:rsid w:val="0018333C"/>
    <w:rsid w:val="00185BCA"/>
    <w:rsid w:val="00186752"/>
    <w:rsid w:val="00191456"/>
    <w:rsid w:val="00191D2C"/>
    <w:rsid w:val="00195E55"/>
    <w:rsid w:val="001979DE"/>
    <w:rsid w:val="001A0A0D"/>
    <w:rsid w:val="001A15F7"/>
    <w:rsid w:val="001A18E7"/>
    <w:rsid w:val="001A1C74"/>
    <w:rsid w:val="001A1E9B"/>
    <w:rsid w:val="001A296F"/>
    <w:rsid w:val="001A2E2C"/>
    <w:rsid w:val="001A324D"/>
    <w:rsid w:val="001A7325"/>
    <w:rsid w:val="001B0227"/>
    <w:rsid w:val="001B14D7"/>
    <w:rsid w:val="001B182E"/>
    <w:rsid w:val="001B1DE4"/>
    <w:rsid w:val="001B315D"/>
    <w:rsid w:val="001B473F"/>
    <w:rsid w:val="001B4A86"/>
    <w:rsid w:val="001C0938"/>
    <w:rsid w:val="001C290B"/>
    <w:rsid w:val="001C29E3"/>
    <w:rsid w:val="001C2D20"/>
    <w:rsid w:val="001C2D5D"/>
    <w:rsid w:val="001C33E7"/>
    <w:rsid w:val="001C5ABB"/>
    <w:rsid w:val="001C75A9"/>
    <w:rsid w:val="001C7658"/>
    <w:rsid w:val="001D08A1"/>
    <w:rsid w:val="001D1113"/>
    <w:rsid w:val="001D12BB"/>
    <w:rsid w:val="001D577B"/>
    <w:rsid w:val="001D6DA8"/>
    <w:rsid w:val="001D74C1"/>
    <w:rsid w:val="001D7BA1"/>
    <w:rsid w:val="001E2AAC"/>
    <w:rsid w:val="001E60A7"/>
    <w:rsid w:val="001E677B"/>
    <w:rsid w:val="001E6B5B"/>
    <w:rsid w:val="001E7197"/>
    <w:rsid w:val="001E7980"/>
    <w:rsid w:val="001F0040"/>
    <w:rsid w:val="001F09EF"/>
    <w:rsid w:val="001F35AD"/>
    <w:rsid w:val="001F42AF"/>
    <w:rsid w:val="001F73B3"/>
    <w:rsid w:val="001F7941"/>
    <w:rsid w:val="00201936"/>
    <w:rsid w:val="002019C4"/>
    <w:rsid w:val="002023B9"/>
    <w:rsid w:val="002028CC"/>
    <w:rsid w:val="002032EA"/>
    <w:rsid w:val="00203347"/>
    <w:rsid w:val="0020353E"/>
    <w:rsid w:val="00204179"/>
    <w:rsid w:val="002047AF"/>
    <w:rsid w:val="00205D4D"/>
    <w:rsid w:val="00210752"/>
    <w:rsid w:val="00210AFC"/>
    <w:rsid w:val="00210B52"/>
    <w:rsid w:val="00211110"/>
    <w:rsid w:val="00211EC8"/>
    <w:rsid w:val="002139EC"/>
    <w:rsid w:val="00213CB0"/>
    <w:rsid w:val="00214ABB"/>
    <w:rsid w:val="00215592"/>
    <w:rsid w:val="002157F5"/>
    <w:rsid w:val="00220555"/>
    <w:rsid w:val="0022124E"/>
    <w:rsid w:val="00221A1D"/>
    <w:rsid w:val="00221E19"/>
    <w:rsid w:val="002238DE"/>
    <w:rsid w:val="002239C7"/>
    <w:rsid w:val="00223E1A"/>
    <w:rsid w:val="002251D7"/>
    <w:rsid w:val="002252BF"/>
    <w:rsid w:val="0022652A"/>
    <w:rsid w:val="00226AD4"/>
    <w:rsid w:val="00227576"/>
    <w:rsid w:val="00227A03"/>
    <w:rsid w:val="00231523"/>
    <w:rsid w:val="00231D53"/>
    <w:rsid w:val="0023229E"/>
    <w:rsid w:val="00233398"/>
    <w:rsid w:val="00234258"/>
    <w:rsid w:val="00235CE5"/>
    <w:rsid w:val="00235D29"/>
    <w:rsid w:val="0023670B"/>
    <w:rsid w:val="00236AE0"/>
    <w:rsid w:val="00244008"/>
    <w:rsid w:val="00244383"/>
    <w:rsid w:val="00245C58"/>
    <w:rsid w:val="00246395"/>
    <w:rsid w:val="00246EBC"/>
    <w:rsid w:val="002510AF"/>
    <w:rsid w:val="00253A74"/>
    <w:rsid w:val="00254D97"/>
    <w:rsid w:val="0025671A"/>
    <w:rsid w:val="00256F04"/>
    <w:rsid w:val="00260830"/>
    <w:rsid w:val="00262CDC"/>
    <w:rsid w:val="00264CDF"/>
    <w:rsid w:val="002650B9"/>
    <w:rsid w:val="002650C5"/>
    <w:rsid w:val="00265E14"/>
    <w:rsid w:val="00266163"/>
    <w:rsid w:val="00266B80"/>
    <w:rsid w:val="00267E73"/>
    <w:rsid w:val="00270475"/>
    <w:rsid w:val="0027048E"/>
    <w:rsid w:val="00273258"/>
    <w:rsid w:val="00273DD1"/>
    <w:rsid w:val="00274DAF"/>
    <w:rsid w:val="00281FDD"/>
    <w:rsid w:val="00282418"/>
    <w:rsid w:val="002828F8"/>
    <w:rsid w:val="00282985"/>
    <w:rsid w:val="00284890"/>
    <w:rsid w:val="00285114"/>
    <w:rsid w:val="0028527B"/>
    <w:rsid w:val="002852C3"/>
    <w:rsid w:val="00286147"/>
    <w:rsid w:val="00287C70"/>
    <w:rsid w:val="0029085A"/>
    <w:rsid w:val="00294D77"/>
    <w:rsid w:val="002963E3"/>
    <w:rsid w:val="00296582"/>
    <w:rsid w:val="002A11C8"/>
    <w:rsid w:val="002A3965"/>
    <w:rsid w:val="002A6EFE"/>
    <w:rsid w:val="002A7903"/>
    <w:rsid w:val="002B6258"/>
    <w:rsid w:val="002B642E"/>
    <w:rsid w:val="002B6A31"/>
    <w:rsid w:val="002B7A47"/>
    <w:rsid w:val="002C1670"/>
    <w:rsid w:val="002C1D90"/>
    <w:rsid w:val="002C1E57"/>
    <w:rsid w:val="002C4609"/>
    <w:rsid w:val="002C46A3"/>
    <w:rsid w:val="002C53E3"/>
    <w:rsid w:val="002C5FCF"/>
    <w:rsid w:val="002C64EB"/>
    <w:rsid w:val="002C7030"/>
    <w:rsid w:val="002D009E"/>
    <w:rsid w:val="002D1A10"/>
    <w:rsid w:val="002D1A52"/>
    <w:rsid w:val="002D462B"/>
    <w:rsid w:val="002D4E4C"/>
    <w:rsid w:val="002D7027"/>
    <w:rsid w:val="002D71A2"/>
    <w:rsid w:val="002E2DFF"/>
    <w:rsid w:val="002E3146"/>
    <w:rsid w:val="002E418C"/>
    <w:rsid w:val="002E4EB5"/>
    <w:rsid w:val="002E6A80"/>
    <w:rsid w:val="002F1CF8"/>
    <w:rsid w:val="002F1F36"/>
    <w:rsid w:val="002F30B5"/>
    <w:rsid w:val="002F4054"/>
    <w:rsid w:val="002F44AA"/>
    <w:rsid w:val="002F554E"/>
    <w:rsid w:val="002F6A2D"/>
    <w:rsid w:val="00302663"/>
    <w:rsid w:val="00303659"/>
    <w:rsid w:val="00303969"/>
    <w:rsid w:val="003058A1"/>
    <w:rsid w:val="00305A96"/>
    <w:rsid w:val="0030693E"/>
    <w:rsid w:val="0030761E"/>
    <w:rsid w:val="00307716"/>
    <w:rsid w:val="00307900"/>
    <w:rsid w:val="00310AF6"/>
    <w:rsid w:val="003122F0"/>
    <w:rsid w:val="003135B3"/>
    <w:rsid w:val="003164D6"/>
    <w:rsid w:val="00316B66"/>
    <w:rsid w:val="00316FB8"/>
    <w:rsid w:val="00317B63"/>
    <w:rsid w:val="00320268"/>
    <w:rsid w:val="00320F05"/>
    <w:rsid w:val="00321353"/>
    <w:rsid w:val="0032343B"/>
    <w:rsid w:val="0032525F"/>
    <w:rsid w:val="0032549C"/>
    <w:rsid w:val="003300DA"/>
    <w:rsid w:val="003307E7"/>
    <w:rsid w:val="00331B91"/>
    <w:rsid w:val="00333391"/>
    <w:rsid w:val="003349D4"/>
    <w:rsid w:val="0033546C"/>
    <w:rsid w:val="00335653"/>
    <w:rsid w:val="0033579E"/>
    <w:rsid w:val="00335DAE"/>
    <w:rsid w:val="003368E0"/>
    <w:rsid w:val="003374F7"/>
    <w:rsid w:val="0034073C"/>
    <w:rsid w:val="0034199E"/>
    <w:rsid w:val="00341C8C"/>
    <w:rsid w:val="00341F05"/>
    <w:rsid w:val="00342172"/>
    <w:rsid w:val="00342235"/>
    <w:rsid w:val="00342C6C"/>
    <w:rsid w:val="00344000"/>
    <w:rsid w:val="0034439D"/>
    <w:rsid w:val="00344450"/>
    <w:rsid w:val="00344B39"/>
    <w:rsid w:val="0034698D"/>
    <w:rsid w:val="00346C18"/>
    <w:rsid w:val="00346EE4"/>
    <w:rsid w:val="00347852"/>
    <w:rsid w:val="00351408"/>
    <w:rsid w:val="00351EC5"/>
    <w:rsid w:val="003523E7"/>
    <w:rsid w:val="0035268D"/>
    <w:rsid w:val="003536D1"/>
    <w:rsid w:val="003537B2"/>
    <w:rsid w:val="003537B7"/>
    <w:rsid w:val="00354F52"/>
    <w:rsid w:val="00354FE1"/>
    <w:rsid w:val="00355A9D"/>
    <w:rsid w:val="00355ADC"/>
    <w:rsid w:val="00357A9B"/>
    <w:rsid w:val="00360FDB"/>
    <w:rsid w:val="0036148E"/>
    <w:rsid w:val="00361EE1"/>
    <w:rsid w:val="003628E5"/>
    <w:rsid w:val="00362AF5"/>
    <w:rsid w:val="00363024"/>
    <w:rsid w:val="0036469E"/>
    <w:rsid w:val="00364C47"/>
    <w:rsid w:val="00365715"/>
    <w:rsid w:val="00366432"/>
    <w:rsid w:val="00367367"/>
    <w:rsid w:val="0037013D"/>
    <w:rsid w:val="0037232F"/>
    <w:rsid w:val="00372513"/>
    <w:rsid w:val="00377C18"/>
    <w:rsid w:val="0038138F"/>
    <w:rsid w:val="0038175C"/>
    <w:rsid w:val="0038253C"/>
    <w:rsid w:val="00382BD9"/>
    <w:rsid w:val="00384293"/>
    <w:rsid w:val="00384463"/>
    <w:rsid w:val="00385C37"/>
    <w:rsid w:val="00385DC1"/>
    <w:rsid w:val="00390A18"/>
    <w:rsid w:val="003924FF"/>
    <w:rsid w:val="00392C48"/>
    <w:rsid w:val="00393695"/>
    <w:rsid w:val="00394829"/>
    <w:rsid w:val="00394B7E"/>
    <w:rsid w:val="003950DA"/>
    <w:rsid w:val="0039681C"/>
    <w:rsid w:val="00397378"/>
    <w:rsid w:val="003A0F5A"/>
    <w:rsid w:val="003A1028"/>
    <w:rsid w:val="003A3D3A"/>
    <w:rsid w:val="003A5E60"/>
    <w:rsid w:val="003A7D1A"/>
    <w:rsid w:val="003B0DA1"/>
    <w:rsid w:val="003B2A95"/>
    <w:rsid w:val="003B76F7"/>
    <w:rsid w:val="003B77FE"/>
    <w:rsid w:val="003B7A2D"/>
    <w:rsid w:val="003C039B"/>
    <w:rsid w:val="003C0467"/>
    <w:rsid w:val="003C238D"/>
    <w:rsid w:val="003C2859"/>
    <w:rsid w:val="003C2F9F"/>
    <w:rsid w:val="003C3F0E"/>
    <w:rsid w:val="003C4960"/>
    <w:rsid w:val="003C4B75"/>
    <w:rsid w:val="003C5BAB"/>
    <w:rsid w:val="003C7960"/>
    <w:rsid w:val="003C7D20"/>
    <w:rsid w:val="003C7EE5"/>
    <w:rsid w:val="003D0607"/>
    <w:rsid w:val="003D1201"/>
    <w:rsid w:val="003D13D1"/>
    <w:rsid w:val="003D1AFA"/>
    <w:rsid w:val="003D1FBA"/>
    <w:rsid w:val="003D20A4"/>
    <w:rsid w:val="003D2B49"/>
    <w:rsid w:val="003D30E3"/>
    <w:rsid w:val="003D4CC3"/>
    <w:rsid w:val="003D56B5"/>
    <w:rsid w:val="003D672A"/>
    <w:rsid w:val="003D6774"/>
    <w:rsid w:val="003D7116"/>
    <w:rsid w:val="003E0066"/>
    <w:rsid w:val="003E01BA"/>
    <w:rsid w:val="003E0E65"/>
    <w:rsid w:val="003E2C4A"/>
    <w:rsid w:val="003E5E04"/>
    <w:rsid w:val="003E6EE9"/>
    <w:rsid w:val="003F19F0"/>
    <w:rsid w:val="003F215C"/>
    <w:rsid w:val="003F2E49"/>
    <w:rsid w:val="003F6E0F"/>
    <w:rsid w:val="003F73A9"/>
    <w:rsid w:val="003F75BF"/>
    <w:rsid w:val="00401AC8"/>
    <w:rsid w:val="00401F2F"/>
    <w:rsid w:val="0040233F"/>
    <w:rsid w:val="0040261C"/>
    <w:rsid w:val="00402F21"/>
    <w:rsid w:val="004035B0"/>
    <w:rsid w:val="004060C0"/>
    <w:rsid w:val="004062BF"/>
    <w:rsid w:val="00406C5D"/>
    <w:rsid w:val="00407324"/>
    <w:rsid w:val="004079A5"/>
    <w:rsid w:val="00410500"/>
    <w:rsid w:val="004108E1"/>
    <w:rsid w:val="004112D8"/>
    <w:rsid w:val="00411709"/>
    <w:rsid w:val="00412652"/>
    <w:rsid w:val="0041407D"/>
    <w:rsid w:val="00414388"/>
    <w:rsid w:val="00416B5B"/>
    <w:rsid w:val="00417299"/>
    <w:rsid w:val="0041769A"/>
    <w:rsid w:val="00420B0D"/>
    <w:rsid w:val="00421C92"/>
    <w:rsid w:val="00422031"/>
    <w:rsid w:val="004222F3"/>
    <w:rsid w:val="00422D42"/>
    <w:rsid w:val="00423487"/>
    <w:rsid w:val="0042453E"/>
    <w:rsid w:val="004258F3"/>
    <w:rsid w:val="00426923"/>
    <w:rsid w:val="00432B8A"/>
    <w:rsid w:val="00432C88"/>
    <w:rsid w:val="0043365E"/>
    <w:rsid w:val="0043382D"/>
    <w:rsid w:val="004359F3"/>
    <w:rsid w:val="00436860"/>
    <w:rsid w:val="00436E6F"/>
    <w:rsid w:val="00437548"/>
    <w:rsid w:val="0043787C"/>
    <w:rsid w:val="00437C75"/>
    <w:rsid w:val="00440387"/>
    <w:rsid w:val="00440BBE"/>
    <w:rsid w:val="004416B2"/>
    <w:rsid w:val="0044295F"/>
    <w:rsid w:val="00442BA8"/>
    <w:rsid w:val="00445A12"/>
    <w:rsid w:val="00446365"/>
    <w:rsid w:val="004466D0"/>
    <w:rsid w:val="00446A54"/>
    <w:rsid w:val="00447502"/>
    <w:rsid w:val="004501CA"/>
    <w:rsid w:val="004525C8"/>
    <w:rsid w:val="00453549"/>
    <w:rsid w:val="004575E0"/>
    <w:rsid w:val="0045765E"/>
    <w:rsid w:val="00462FE0"/>
    <w:rsid w:val="00463226"/>
    <w:rsid w:val="00470A2E"/>
    <w:rsid w:val="00471E00"/>
    <w:rsid w:val="004733F3"/>
    <w:rsid w:val="00480CDA"/>
    <w:rsid w:val="00482CE4"/>
    <w:rsid w:val="0048357D"/>
    <w:rsid w:val="0048497A"/>
    <w:rsid w:val="0048505F"/>
    <w:rsid w:val="00491C18"/>
    <w:rsid w:val="004925D7"/>
    <w:rsid w:val="004929D1"/>
    <w:rsid w:val="0049462A"/>
    <w:rsid w:val="00496F40"/>
    <w:rsid w:val="004A0BB3"/>
    <w:rsid w:val="004A3A04"/>
    <w:rsid w:val="004A6347"/>
    <w:rsid w:val="004A6AC3"/>
    <w:rsid w:val="004A7C05"/>
    <w:rsid w:val="004B0945"/>
    <w:rsid w:val="004B1377"/>
    <w:rsid w:val="004B2F33"/>
    <w:rsid w:val="004B3A89"/>
    <w:rsid w:val="004B4BB9"/>
    <w:rsid w:val="004B5705"/>
    <w:rsid w:val="004B722F"/>
    <w:rsid w:val="004C1F08"/>
    <w:rsid w:val="004C23E7"/>
    <w:rsid w:val="004C2FCF"/>
    <w:rsid w:val="004C412D"/>
    <w:rsid w:val="004C4204"/>
    <w:rsid w:val="004C445D"/>
    <w:rsid w:val="004D0523"/>
    <w:rsid w:val="004D09E9"/>
    <w:rsid w:val="004D143E"/>
    <w:rsid w:val="004D1913"/>
    <w:rsid w:val="004D1CB2"/>
    <w:rsid w:val="004E0B5B"/>
    <w:rsid w:val="004E1F90"/>
    <w:rsid w:val="004E2DA5"/>
    <w:rsid w:val="004E304B"/>
    <w:rsid w:val="004E370A"/>
    <w:rsid w:val="004E4338"/>
    <w:rsid w:val="004E5367"/>
    <w:rsid w:val="004E75EF"/>
    <w:rsid w:val="004F13D5"/>
    <w:rsid w:val="004F382A"/>
    <w:rsid w:val="004F48D0"/>
    <w:rsid w:val="004F5232"/>
    <w:rsid w:val="004F7A81"/>
    <w:rsid w:val="004F7E11"/>
    <w:rsid w:val="004F7ECB"/>
    <w:rsid w:val="0050375B"/>
    <w:rsid w:val="00504798"/>
    <w:rsid w:val="00504B10"/>
    <w:rsid w:val="00505257"/>
    <w:rsid w:val="00506278"/>
    <w:rsid w:val="00506911"/>
    <w:rsid w:val="0050715C"/>
    <w:rsid w:val="00507C28"/>
    <w:rsid w:val="00507C61"/>
    <w:rsid w:val="00510717"/>
    <w:rsid w:val="0051079C"/>
    <w:rsid w:val="00510AC9"/>
    <w:rsid w:val="00512ED1"/>
    <w:rsid w:val="00516120"/>
    <w:rsid w:val="00517A92"/>
    <w:rsid w:val="00522152"/>
    <w:rsid w:val="00524E60"/>
    <w:rsid w:val="0052553D"/>
    <w:rsid w:val="005268E0"/>
    <w:rsid w:val="00527DE4"/>
    <w:rsid w:val="00530A3E"/>
    <w:rsid w:val="00532F1C"/>
    <w:rsid w:val="00534CB9"/>
    <w:rsid w:val="00536A4D"/>
    <w:rsid w:val="00536AE5"/>
    <w:rsid w:val="00544140"/>
    <w:rsid w:val="00544F42"/>
    <w:rsid w:val="005460C0"/>
    <w:rsid w:val="0054783D"/>
    <w:rsid w:val="00550185"/>
    <w:rsid w:val="0055123E"/>
    <w:rsid w:val="00552AF5"/>
    <w:rsid w:val="00552F96"/>
    <w:rsid w:val="00554BE9"/>
    <w:rsid w:val="00556C4E"/>
    <w:rsid w:val="00556C77"/>
    <w:rsid w:val="00561DAA"/>
    <w:rsid w:val="0056211B"/>
    <w:rsid w:val="00562576"/>
    <w:rsid w:val="00562B63"/>
    <w:rsid w:val="00565CC5"/>
    <w:rsid w:val="0056755B"/>
    <w:rsid w:val="00570788"/>
    <w:rsid w:val="00571910"/>
    <w:rsid w:val="00575472"/>
    <w:rsid w:val="005763A2"/>
    <w:rsid w:val="005763A5"/>
    <w:rsid w:val="00577365"/>
    <w:rsid w:val="005775F3"/>
    <w:rsid w:val="005779AB"/>
    <w:rsid w:val="005803F4"/>
    <w:rsid w:val="0058349C"/>
    <w:rsid w:val="005844B2"/>
    <w:rsid w:val="0058510D"/>
    <w:rsid w:val="0059069F"/>
    <w:rsid w:val="00592000"/>
    <w:rsid w:val="005922B2"/>
    <w:rsid w:val="00592D1C"/>
    <w:rsid w:val="005956E6"/>
    <w:rsid w:val="005A1B10"/>
    <w:rsid w:val="005A2F6F"/>
    <w:rsid w:val="005A4121"/>
    <w:rsid w:val="005A540F"/>
    <w:rsid w:val="005A556E"/>
    <w:rsid w:val="005B0457"/>
    <w:rsid w:val="005B2058"/>
    <w:rsid w:val="005B24CC"/>
    <w:rsid w:val="005B2B15"/>
    <w:rsid w:val="005B2F0F"/>
    <w:rsid w:val="005B3611"/>
    <w:rsid w:val="005B3704"/>
    <w:rsid w:val="005B4540"/>
    <w:rsid w:val="005B5B7B"/>
    <w:rsid w:val="005B6C36"/>
    <w:rsid w:val="005C1A0A"/>
    <w:rsid w:val="005C213E"/>
    <w:rsid w:val="005C4A48"/>
    <w:rsid w:val="005C5D73"/>
    <w:rsid w:val="005D011F"/>
    <w:rsid w:val="005D0235"/>
    <w:rsid w:val="005D248F"/>
    <w:rsid w:val="005D277E"/>
    <w:rsid w:val="005D2BF9"/>
    <w:rsid w:val="005D6468"/>
    <w:rsid w:val="005D69C4"/>
    <w:rsid w:val="005D6A55"/>
    <w:rsid w:val="005D7753"/>
    <w:rsid w:val="005D786E"/>
    <w:rsid w:val="005E0F90"/>
    <w:rsid w:val="005E20AB"/>
    <w:rsid w:val="005E26FF"/>
    <w:rsid w:val="005E2D7F"/>
    <w:rsid w:val="005E349C"/>
    <w:rsid w:val="005E40E4"/>
    <w:rsid w:val="005E479D"/>
    <w:rsid w:val="005E5626"/>
    <w:rsid w:val="005E5EDA"/>
    <w:rsid w:val="005E6AC8"/>
    <w:rsid w:val="005E7646"/>
    <w:rsid w:val="005F13AE"/>
    <w:rsid w:val="005F28C8"/>
    <w:rsid w:val="005F2B5F"/>
    <w:rsid w:val="005F4106"/>
    <w:rsid w:val="005F6684"/>
    <w:rsid w:val="005F79B8"/>
    <w:rsid w:val="00600A1D"/>
    <w:rsid w:val="00600B6A"/>
    <w:rsid w:val="006010F3"/>
    <w:rsid w:val="0060115E"/>
    <w:rsid w:val="006013CB"/>
    <w:rsid w:val="0060248C"/>
    <w:rsid w:val="006026C5"/>
    <w:rsid w:val="00604957"/>
    <w:rsid w:val="00604D3C"/>
    <w:rsid w:val="00606AB9"/>
    <w:rsid w:val="0060728A"/>
    <w:rsid w:val="00610F24"/>
    <w:rsid w:val="006116A4"/>
    <w:rsid w:val="0061202B"/>
    <w:rsid w:val="0061268F"/>
    <w:rsid w:val="00613BA9"/>
    <w:rsid w:val="006147A2"/>
    <w:rsid w:val="00615BC5"/>
    <w:rsid w:val="00616B6A"/>
    <w:rsid w:val="00621035"/>
    <w:rsid w:val="006242DB"/>
    <w:rsid w:val="006243D4"/>
    <w:rsid w:val="0062572C"/>
    <w:rsid w:val="006274BB"/>
    <w:rsid w:val="00627BB1"/>
    <w:rsid w:val="00630630"/>
    <w:rsid w:val="006319E3"/>
    <w:rsid w:val="00632199"/>
    <w:rsid w:val="006321D4"/>
    <w:rsid w:val="00632BA5"/>
    <w:rsid w:val="006351DB"/>
    <w:rsid w:val="00635D36"/>
    <w:rsid w:val="00636165"/>
    <w:rsid w:val="00636E14"/>
    <w:rsid w:val="00636F63"/>
    <w:rsid w:val="00637EF2"/>
    <w:rsid w:val="00640AB8"/>
    <w:rsid w:val="00641529"/>
    <w:rsid w:val="00641920"/>
    <w:rsid w:val="00641B81"/>
    <w:rsid w:val="00642842"/>
    <w:rsid w:val="00643690"/>
    <w:rsid w:val="00644D60"/>
    <w:rsid w:val="0064671B"/>
    <w:rsid w:val="00646A2A"/>
    <w:rsid w:val="00647310"/>
    <w:rsid w:val="00651568"/>
    <w:rsid w:val="00651F3A"/>
    <w:rsid w:val="00652AAE"/>
    <w:rsid w:val="00652DEB"/>
    <w:rsid w:val="00653F51"/>
    <w:rsid w:val="00654A22"/>
    <w:rsid w:val="00657E08"/>
    <w:rsid w:val="00660097"/>
    <w:rsid w:val="00660ED3"/>
    <w:rsid w:val="0066353E"/>
    <w:rsid w:val="006644F7"/>
    <w:rsid w:val="0066781D"/>
    <w:rsid w:val="006708DF"/>
    <w:rsid w:val="006728E0"/>
    <w:rsid w:val="006734AA"/>
    <w:rsid w:val="0067452A"/>
    <w:rsid w:val="00674C80"/>
    <w:rsid w:val="00676160"/>
    <w:rsid w:val="00676B40"/>
    <w:rsid w:val="0068157B"/>
    <w:rsid w:val="00681612"/>
    <w:rsid w:val="006827FC"/>
    <w:rsid w:val="0068341F"/>
    <w:rsid w:val="0068368E"/>
    <w:rsid w:val="00683AC7"/>
    <w:rsid w:val="00683CB2"/>
    <w:rsid w:val="00686233"/>
    <w:rsid w:val="0068739D"/>
    <w:rsid w:val="00687D0B"/>
    <w:rsid w:val="00687DC5"/>
    <w:rsid w:val="006929A6"/>
    <w:rsid w:val="00695916"/>
    <w:rsid w:val="006973D4"/>
    <w:rsid w:val="006A0ABA"/>
    <w:rsid w:val="006A1A89"/>
    <w:rsid w:val="006A2520"/>
    <w:rsid w:val="006A3143"/>
    <w:rsid w:val="006A648A"/>
    <w:rsid w:val="006A67E2"/>
    <w:rsid w:val="006A69DA"/>
    <w:rsid w:val="006B2FFB"/>
    <w:rsid w:val="006B4008"/>
    <w:rsid w:val="006B46F2"/>
    <w:rsid w:val="006B5549"/>
    <w:rsid w:val="006B56E3"/>
    <w:rsid w:val="006B682D"/>
    <w:rsid w:val="006B6DFE"/>
    <w:rsid w:val="006C006C"/>
    <w:rsid w:val="006C1E9A"/>
    <w:rsid w:val="006C53B2"/>
    <w:rsid w:val="006C6293"/>
    <w:rsid w:val="006C6A35"/>
    <w:rsid w:val="006C74BB"/>
    <w:rsid w:val="006D06A6"/>
    <w:rsid w:val="006D0945"/>
    <w:rsid w:val="006D2031"/>
    <w:rsid w:val="006D252A"/>
    <w:rsid w:val="006D2BFB"/>
    <w:rsid w:val="006D4224"/>
    <w:rsid w:val="006D5434"/>
    <w:rsid w:val="006D78EC"/>
    <w:rsid w:val="006D7C53"/>
    <w:rsid w:val="006D7D7B"/>
    <w:rsid w:val="006E0C37"/>
    <w:rsid w:val="006E0ECB"/>
    <w:rsid w:val="006E152C"/>
    <w:rsid w:val="006E1A06"/>
    <w:rsid w:val="006E4978"/>
    <w:rsid w:val="006E4DA0"/>
    <w:rsid w:val="006E5B34"/>
    <w:rsid w:val="006F0684"/>
    <w:rsid w:val="006F16F0"/>
    <w:rsid w:val="006F2B88"/>
    <w:rsid w:val="006F2E56"/>
    <w:rsid w:val="006F3DF2"/>
    <w:rsid w:val="006F42BB"/>
    <w:rsid w:val="006F4A4B"/>
    <w:rsid w:val="006F4DF1"/>
    <w:rsid w:val="006F5C75"/>
    <w:rsid w:val="006F61AE"/>
    <w:rsid w:val="006F6D70"/>
    <w:rsid w:val="00702931"/>
    <w:rsid w:val="007034F8"/>
    <w:rsid w:val="007049A7"/>
    <w:rsid w:val="00704B22"/>
    <w:rsid w:val="00705685"/>
    <w:rsid w:val="00705ACC"/>
    <w:rsid w:val="00705FD3"/>
    <w:rsid w:val="0071020A"/>
    <w:rsid w:val="00715524"/>
    <w:rsid w:val="007165B5"/>
    <w:rsid w:val="00717EAF"/>
    <w:rsid w:val="00720A04"/>
    <w:rsid w:val="007228BC"/>
    <w:rsid w:val="00725A76"/>
    <w:rsid w:val="00727237"/>
    <w:rsid w:val="00730019"/>
    <w:rsid w:val="00730DAB"/>
    <w:rsid w:val="00731E7F"/>
    <w:rsid w:val="007333E3"/>
    <w:rsid w:val="00733444"/>
    <w:rsid w:val="00733660"/>
    <w:rsid w:val="00734350"/>
    <w:rsid w:val="0073491E"/>
    <w:rsid w:val="00734EA4"/>
    <w:rsid w:val="0073539F"/>
    <w:rsid w:val="00735700"/>
    <w:rsid w:val="0073638C"/>
    <w:rsid w:val="00737D31"/>
    <w:rsid w:val="00740E75"/>
    <w:rsid w:val="00741533"/>
    <w:rsid w:val="0074193B"/>
    <w:rsid w:val="007423B4"/>
    <w:rsid w:val="00743FE9"/>
    <w:rsid w:val="00745178"/>
    <w:rsid w:val="0074578A"/>
    <w:rsid w:val="00746171"/>
    <w:rsid w:val="0075264D"/>
    <w:rsid w:val="007543E4"/>
    <w:rsid w:val="00762416"/>
    <w:rsid w:val="00763B2B"/>
    <w:rsid w:val="00763B3F"/>
    <w:rsid w:val="00764C02"/>
    <w:rsid w:val="00765956"/>
    <w:rsid w:val="00766A46"/>
    <w:rsid w:val="007746FC"/>
    <w:rsid w:val="00775DB2"/>
    <w:rsid w:val="00777898"/>
    <w:rsid w:val="007815A2"/>
    <w:rsid w:val="00782484"/>
    <w:rsid w:val="00782E8C"/>
    <w:rsid w:val="00783F12"/>
    <w:rsid w:val="00784910"/>
    <w:rsid w:val="00786C64"/>
    <w:rsid w:val="00790C43"/>
    <w:rsid w:val="00790D07"/>
    <w:rsid w:val="0079107D"/>
    <w:rsid w:val="00791344"/>
    <w:rsid w:val="00791923"/>
    <w:rsid w:val="00792475"/>
    <w:rsid w:val="00792AC6"/>
    <w:rsid w:val="00795705"/>
    <w:rsid w:val="00795779"/>
    <w:rsid w:val="007979E8"/>
    <w:rsid w:val="007B1AC3"/>
    <w:rsid w:val="007B2686"/>
    <w:rsid w:val="007B2722"/>
    <w:rsid w:val="007B36AB"/>
    <w:rsid w:val="007B3E2C"/>
    <w:rsid w:val="007C1030"/>
    <w:rsid w:val="007C2471"/>
    <w:rsid w:val="007C3EB9"/>
    <w:rsid w:val="007C524A"/>
    <w:rsid w:val="007D0631"/>
    <w:rsid w:val="007D1739"/>
    <w:rsid w:val="007D1D2B"/>
    <w:rsid w:val="007D2BAC"/>
    <w:rsid w:val="007D6777"/>
    <w:rsid w:val="007D7314"/>
    <w:rsid w:val="007D768E"/>
    <w:rsid w:val="007E02E9"/>
    <w:rsid w:val="007E1F68"/>
    <w:rsid w:val="007E2031"/>
    <w:rsid w:val="007E6707"/>
    <w:rsid w:val="007E722D"/>
    <w:rsid w:val="007E743E"/>
    <w:rsid w:val="007E7AAE"/>
    <w:rsid w:val="007F0C61"/>
    <w:rsid w:val="007F1552"/>
    <w:rsid w:val="007F308B"/>
    <w:rsid w:val="007F31C6"/>
    <w:rsid w:val="007F3525"/>
    <w:rsid w:val="007F3531"/>
    <w:rsid w:val="007F48C0"/>
    <w:rsid w:val="007F64C7"/>
    <w:rsid w:val="00801C72"/>
    <w:rsid w:val="00802EE5"/>
    <w:rsid w:val="00803E1C"/>
    <w:rsid w:val="00806931"/>
    <w:rsid w:val="00807AFF"/>
    <w:rsid w:val="00810423"/>
    <w:rsid w:val="00811CEC"/>
    <w:rsid w:val="0081290F"/>
    <w:rsid w:val="00813088"/>
    <w:rsid w:val="00813563"/>
    <w:rsid w:val="008138A9"/>
    <w:rsid w:val="00813A9A"/>
    <w:rsid w:val="0081426A"/>
    <w:rsid w:val="008146FD"/>
    <w:rsid w:val="00814731"/>
    <w:rsid w:val="00815AF4"/>
    <w:rsid w:val="00816E86"/>
    <w:rsid w:val="0082135C"/>
    <w:rsid w:val="0082182D"/>
    <w:rsid w:val="008226A2"/>
    <w:rsid w:val="0082337E"/>
    <w:rsid w:val="00825256"/>
    <w:rsid w:val="00826881"/>
    <w:rsid w:val="00826AE8"/>
    <w:rsid w:val="0082712C"/>
    <w:rsid w:val="00827431"/>
    <w:rsid w:val="00827972"/>
    <w:rsid w:val="00830A39"/>
    <w:rsid w:val="00831701"/>
    <w:rsid w:val="00831E83"/>
    <w:rsid w:val="008328B5"/>
    <w:rsid w:val="008329F0"/>
    <w:rsid w:val="008338C1"/>
    <w:rsid w:val="008339A9"/>
    <w:rsid w:val="00834B77"/>
    <w:rsid w:val="00835C50"/>
    <w:rsid w:val="00836D69"/>
    <w:rsid w:val="00837219"/>
    <w:rsid w:val="0083756A"/>
    <w:rsid w:val="00840E01"/>
    <w:rsid w:val="00842E14"/>
    <w:rsid w:val="00843770"/>
    <w:rsid w:val="00844202"/>
    <w:rsid w:val="00846F24"/>
    <w:rsid w:val="00850929"/>
    <w:rsid w:val="008550EE"/>
    <w:rsid w:val="0085528C"/>
    <w:rsid w:val="0085543C"/>
    <w:rsid w:val="0085583E"/>
    <w:rsid w:val="00855A74"/>
    <w:rsid w:val="00856C4A"/>
    <w:rsid w:val="0086430C"/>
    <w:rsid w:val="00867245"/>
    <w:rsid w:val="0087002A"/>
    <w:rsid w:val="00870FED"/>
    <w:rsid w:val="008714A4"/>
    <w:rsid w:val="0087172F"/>
    <w:rsid w:val="0087583E"/>
    <w:rsid w:val="00875C8A"/>
    <w:rsid w:val="008774F1"/>
    <w:rsid w:val="00881D25"/>
    <w:rsid w:val="00882AAD"/>
    <w:rsid w:val="00883036"/>
    <w:rsid w:val="00883DFD"/>
    <w:rsid w:val="00885940"/>
    <w:rsid w:val="00885E10"/>
    <w:rsid w:val="00887E33"/>
    <w:rsid w:val="008901DA"/>
    <w:rsid w:val="00890866"/>
    <w:rsid w:val="00890A6C"/>
    <w:rsid w:val="00890EF6"/>
    <w:rsid w:val="0089184F"/>
    <w:rsid w:val="00893203"/>
    <w:rsid w:val="0089421F"/>
    <w:rsid w:val="0089510E"/>
    <w:rsid w:val="00895262"/>
    <w:rsid w:val="0089527C"/>
    <w:rsid w:val="00895C25"/>
    <w:rsid w:val="00896800"/>
    <w:rsid w:val="008A048E"/>
    <w:rsid w:val="008A087E"/>
    <w:rsid w:val="008A0FA5"/>
    <w:rsid w:val="008A17A8"/>
    <w:rsid w:val="008A2209"/>
    <w:rsid w:val="008A3D6C"/>
    <w:rsid w:val="008A5536"/>
    <w:rsid w:val="008A6F7F"/>
    <w:rsid w:val="008A74E8"/>
    <w:rsid w:val="008A7DB1"/>
    <w:rsid w:val="008B02DE"/>
    <w:rsid w:val="008B152C"/>
    <w:rsid w:val="008B1946"/>
    <w:rsid w:val="008B6552"/>
    <w:rsid w:val="008B7A9D"/>
    <w:rsid w:val="008B7DEF"/>
    <w:rsid w:val="008C0F4E"/>
    <w:rsid w:val="008C3DC8"/>
    <w:rsid w:val="008C5047"/>
    <w:rsid w:val="008C53FD"/>
    <w:rsid w:val="008C7266"/>
    <w:rsid w:val="008C7340"/>
    <w:rsid w:val="008C7691"/>
    <w:rsid w:val="008C778B"/>
    <w:rsid w:val="008D0A3F"/>
    <w:rsid w:val="008D1A55"/>
    <w:rsid w:val="008D470A"/>
    <w:rsid w:val="008D59CD"/>
    <w:rsid w:val="008D5C00"/>
    <w:rsid w:val="008D5DEC"/>
    <w:rsid w:val="008D6A7E"/>
    <w:rsid w:val="008E01D5"/>
    <w:rsid w:val="008E1C96"/>
    <w:rsid w:val="008E30E4"/>
    <w:rsid w:val="008E458E"/>
    <w:rsid w:val="008E6801"/>
    <w:rsid w:val="008E69CD"/>
    <w:rsid w:val="008E6F11"/>
    <w:rsid w:val="008E7B87"/>
    <w:rsid w:val="008F0983"/>
    <w:rsid w:val="008F0DE9"/>
    <w:rsid w:val="008F46D4"/>
    <w:rsid w:val="008F4726"/>
    <w:rsid w:val="008F4F1D"/>
    <w:rsid w:val="008F6A38"/>
    <w:rsid w:val="00900E21"/>
    <w:rsid w:val="00900F12"/>
    <w:rsid w:val="009014A9"/>
    <w:rsid w:val="00902501"/>
    <w:rsid w:val="00902F53"/>
    <w:rsid w:val="009034BC"/>
    <w:rsid w:val="00904025"/>
    <w:rsid w:val="00905A12"/>
    <w:rsid w:val="00905D7E"/>
    <w:rsid w:val="00905DE2"/>
    <w:rsid w:val="0090779D"/>
    <w:rsid w:val="00910CE9"/>
    <w:rsid w:val="00911036"/>
    <w:rsid w:val="009115C4"/>
    <w:rsid w:val="00911707"/>
    <w:rsid w:val="00912E68"/>
    <w:rsid w:val="009135C5"/>
    <w:rsid w:val="009173B1"/>
    <w:rsid w:val="00917F27"/>
    <w:rsid w:val="00920559"/>
    <w:rsid w:val="00921AF1"/>
    <w:rsid w:val="00921E08"/>
    <w:rsid w:val="00921E16"/>
    <w:rsid w:val="00922316"/>
    <w:rsid w:val="00922A1A"/>
    <w:rsid w:val="0092406C"/>
    <w:rsid w:val="009252B9"/>
    <w:rsid w:val="00926C30"/>
    <w:rsid w:val="00927146"/>
    <w:rsid w:val="00927569"/>
    <w:rsid w:val="009306AF"/>
    <w:rsid w:val="00930DA0"/>
    <w:rsid w:val="00931A7D"/>
    <w:rsid w:val="00932995"/>
    <w:rsid w:val="0093404E"/>
    <w:rsid w:val="0093424F"/>
    <w:rsid w:val="009345CE"/>
    <w:rsid w:val="00937273"/>
    <w:rsid w:val="009376AE"/>
    <w:rsid w:val="00940AB6"/>
    <w:rsid w:val="00941264"/>
    <w:rsid w:val="00941C69"/>
    <w:rsid w:val="00941D58"/>
    <w:rsid w:val="00942B8C"/>
    <w:rsid w:val="00943D97"/>
    <w:rsid w:val="009447A9"/>
    <w:rsid w:val="00945990"/>
    <w:rsid w:val="009479D3"/>
    <w:rsid w:val="00947CA1"/>
    <w:rsid w:val="00950489"/>
    <w:rsid w:val="0095240B"/>
    <w:rsid w:val="009547BF"/>
    <w:rsid w:val="00954B33"/>
    <w:rsid w:val="009550B2"/>
    <w:rsid w:val="009552F0"/>
    <w:rsid w:val="009636E6"/>
    <w:rsid w:val="0096567F"/>
    <w:rsid w:val="00965726"/>
    <w:rsid w:val="00970D9D"/>
    <w:rsid w:val="009721CA"/>
    <w:rsid w:val="00974279"/>
    <w:rsid w:val="00974CDB"/>
    <w:rsid w:val="00974E6B"/>
    <w:rsid w:val="00975693"/>
    <w:rsid w:val="0097596F"/>
    <w:rsid w:val="00980930"/>
    <w:rsid w:val="00980C8C"/>
    <w:rsid w:val="00982BAD"/>
    <w:rsid w:val="00982DA9"/>
    <w:rsid w:val="00987224"/>
    <w:rsid w:val="009874A6"/>
    <w:rsid w:val="00991106"/>
    <w:rsid w:val="00991264"/>
    <w:rsid w:val="009934E1"/>
    <w:rsid w:val="00993D76"/>
    <w:rsid w:val="009A0651"/>
    <w:rsid w:val="009A37E6"/>
    <w:rsid w:val="009A3E29"/>
    <w:rsid w:val="009A49DD"/>
    <w:rsid w:val="009A4D5A"/>
    <w:rsid w:val="009A6896"/>
    <w:rsid w:val="009B0040"/>
    <w:rsid w:val="009B1D6E"/>
    <w:rsid w:val="009B2F36"/>
    <w:rsid w:val="009B3064"/>
    <w:rsid w:val="009B31B9"/>
    <w:rsid w:val="009B3663"/>
    <w:rsid w:val="009B6A01"/>
    <w:rsid w:val="009B6B8B"/>
    <w:rsid w:val="009B7BE0"/>
    <w:rsid w:val="009B7FFC"/>
    <w:rsid w:val="009C4009"/>
    <w:rsid w:val="009C66D0"/>
    <w:rsid w:val="009C6AB6"/>
    <w:rsid w:val="009C7E99"/>
    <w:rsid w:val="009D13DB"/>
    <w:rsid w:val="009D17AB"/>
    <w:rsid w:val="009D1D70"/>
    <w:rsid w:val="009D2276"/>
    <w:rsid w:val="009D5CE7"/>
    <w:rsid w:val="009D67F8"/>
    <w:rsid w:val="009D6D9F"/>
    <w:rsid w:val="009D7A6B"/>
    <w:rsid w:val="009E0C70"/>
    <w:rsid w:val="009E16DD"/>
    <w:rsid w:val="009E2081"/>
    <w:rsid w:val="009E438B"/>
    <w:rsid w:val="009E516A"/>
    <w:rsid w:val="009E52AE"/>
    <w:rsid w:val="009E5617"/>
    <w:rsid w:val="009E643C"/>
    <w:rsid w:val="009E7A78"/>
    <w:rsid w:val="009E7CF7"/>
    <w:rsid w:val="009F044B"/>
    <w:rsid w:val="009F303E"/>
    <w:rsid w:val="009F3AEC"/>
    <w:rsid w:val="009F3F8B"/>
    <w:rsid w:val="009F4AC7"/>
    <w:rsid w:val="00A01D9B"/>
    <w:rsid w:val="00A03C82"/>
    <w:rsid w:val="00A051DA"/>
    <w:rsid w:val="00A06464"/>
    <w:rsid w:val="00A074B5"/>
    <w:rsid w:val="00A113CD"/>
    <w:rsid w:val="00A116C6"/>
    <w:rsid w:val="00A11E77"/>
    <w:rsid w:val="00A12F9A"/>
    <w:rsid w:val="00A142C6"/>
    <w:rsid w:val="00A14CDB"/>
    <w:rsid w:val="00A15E07"/>
    <w:rsid w:val="00A16EBE"/>
    <w:rsid w:val="00A20396"/>
    <w:rsid w:val="00A209F0"/>
    <w:rsid w:val="00A2270E"/>
    <w:rsid w:val="00A23E17"/>
    <w:rsid w:val="00A266CF"/>
    <w:rsid w:val="00A26820"/>
    <w:rsid w:val="00A26D7E"/>
    <w:rsid w:val="00A27487"/>
    <w:rsid w:val="00A27BC4"/>
    <w:rsid w:val="00A3044E"/>
    <w:rsid w:val="00A31895"/>
    <w:rsid w:val="00A318FF"/>
    <w:rsid w:val="00A34FCB"/>
    <w:rsid w:val="00A36B03"/>
    <w:rsid w:val="00A3733F"/>
    <w:rsid w:val="00A40A79"/>
    <w:rsid w:val="00A43431"/>
    <w:rsid w:val="00A46148"/>
    <w:rsid w:val="00A46962"/>
    <w:rsid w:val="00A479CB"/>
    <w:rsid w:val="00A50653"/>
    <w:rsid w:val="00A53257"/>
    <w:rsid w:val="00A55058"/>
    <w:rsid w:val="00A55445"/>
    <w:rsid w:val="00A55E06"/>
    <w:rsid w:val="00A55E9E"/>
    <w:rsid w:val="00A56056"/>
    <w:rsid w:val="00A567E5"/>
    <w:rsid w:val="00A575A6"/>
    <w:rsid w:val="00A579BD"/>
    <w:rsid w:val="00A57B2D"/>
    <w:rsid w:val="00A57E39"/>
    <w:rsid w:val="00A6030C"/>
    <w:rsid w:val="00A62572"/>
    <w:rsid w:val="00A66268"/>
    <w:rsid w:val="00A71218"/>
    <w:rsid w:val="00A717D2"/>
    <w:rsid w:val="00A73136"/>
    <w:rsid w:val="00A75643"/>
    <w:rsid w:val="00A757E8"/>
    <w:rsid w:val="00A75C1B"/>
    <w:rsid w:val="00A8035B"/>
    <w:rsid w:val="00A80693"/>
    <w:rsid w:val="00A8088E"/>
    <w:rsid w:val="00A80EF1"/>
    <w:rsid w:val="00A80F93"/>
    <w:rsid w:val="00A82E3B"/>
    <w:rsid w:val="00A83F0F"/>
    <w:rsid w:val="00A844AA"/>
    <w:rsid w:val="00A85C31"/>
    <w:rsid w:val="00A8664D"/>
    <w:rsid w:val="00A91A72"/>
    <w:rsid w:val="00A91AB0"/>
    <w:rsid w:val="00A92433"/>
    <w:rsid w:val="00A924A6"/>
    <w:rsid w:val="00A92665"/>
    <w:rsid w:val="00A93C70"/>
    <w:rsid w:val="00A94128"/>
    <w:rsid w:val="00A9427D"/>
    <w:rsid w:val="00A94DA3"/>
    <w:rsid w:val="00A96E2B"/>
    <w:rsid w:val="00A97548"/>
    <w:rsid w:val="00A97D16"/>
    <w:rsid w:val="00A97E4A"/>
    <w:rsid w:val="00AA0889"/>
    <w:rsid w:val="00AA16AA"/>
    <w:rsid w:val="00AA1A35"/>
    <w:rsid w:val="00AA1FF7"/>
    <w:rsid w:val="00AA51DA"/>
    <w:rsid w:val="00AA536B"/>
    <w:rsid w:val="00AA5E90"/>
    <w:rsid w:val="00AA6968"/>
    <w:rsid w:val="00AA7C44"/>
    <w:rsid w:val="00AB1017"/>
    <w:rsid w:val="00AB4F58"/>
    <w:rsid w:val="00AB635A"/>
    <w:rsid w:val="00AB6B04"/>
    <w:rsid w:val="00AC0934"/>
    <w:rsid w:val="00AC14F2"/>
    <w:rsid w:val="00AC1BCC"/>
    <w:rsid w:val="00AC2563"/>
    <w:rsid w:val="00AC3A1F"/>
    <w:rsid w:val="00AC4D7B"/>
    <w:rsid w:val="00AC577F"/>
    <w:rsid w:val="00AC60A0"/>
    <w:rsid w:val="00AD013C"/>
    <w:rsid w:val="00AD136B"/>
    <w:rsid w:val="00AD158B"/>
    <w:rsid w:val="00AD18A5"/>
    <w:rsid w:val="00AD23C2"/>
    <w:rsid w:val="00AD2678"/>
    <w:rsid w:val="00AD307C"/>
    <w:rsid w:val="00AD36E8"/>
    <w:rsid w:val="00AD398D"/>
    <w:rsid w:val="00AD415B"/>
    <w:rsid w:val="00AD54EE"/>
    <w:rsid w:val="00AD5EE3"/>
    <w:rsid w:val="00AD6743"/>
    <w:rsid w:val="00AD6E26"/>
    <w:rsid w:val="00AD6F69"/>
    <w:rsid w:val="00AE16DF"/>
    <w:rsid w:val="00AE191B"/>
    <w:rsid w:val="00AE1D4F"/>
    <w:rsid w:val="00AE1D79"/>
    <w:rsid w:val="00AE29D7"/>
    <w:rsid w:val="00AE355C"/>
    <w:rsid w:val="00AE498A"/>
    <w:rsid w:val="00AF1E55"/>
    <w:rsid w:val="00AF4626"/>
    <w:rsid w:val="00AF4A51"/>
    <w:rsid w:val="00AF4AC1"/>
    <w:rsid w:val="00AF4C8C"/>
    <w:rsid w:val="00AF5DAF"/>
    <w:rsid w:val="00AF7099"/>
    <w:rsid w:val="00AF742F"/>
    <w:rsid w:val="00B012C5"/>
    <w:rsid w:val="00B0137E"/>
    <w:rsid w:val="00B01A1F"/>
    <w:rsid w:val="00B01B2A"/>
    <w:rsid w:val="00B02EDD"/>
    <w:rsid w:val="00B02F94"/>
    <w:rsid w:val="00B03CD5"/>
    <w:rsid w:val="00B03E21"/>
    <w:rsid w:val="00B04C6E"/>
    <w:rsid w:val="00B04DC3"/>
    <w:rsid w:val="00B04F30"/>
    <w:rsid w:val="00B05C6D"/>
    <w:rsid w:val="00B063DB"/>
    <w:rsid w:val="00B10EA9"/>
    <w:rsid w:val="00B11B43"/>
    <w:rsid w:val="00B12AC1"/>
    <w:rsid w:val="00B142D6"/>
    <w:rsid w:val="00B16E20"/>
    <w:rsid w:val="00B17D99"/>
    <w:rsid w:val="00B20F00"/>
    <w:rsid w:val="00B20FEF"/>
    <w:rsid w:val="00B23360"/>
    <w:rsid w:val="00B23744"/>
    <w:rsid w:val="00B2422D"/>
    <w:rsid w:val="00B24604"/>
    <w:rsid w:val="00B25843"/>
    <w:rsid w:val="00B27A46"/>
    <w:rsid w:val="00B31553"/>
    <w:rsid w:val="00B31AAA"/>
    <w:rsid w:val="00B31EF0"/>
    <w:rsid w:val="00B321E5"/>
    <w:rsid w:val="00B32300"/>
    <w:rsid w:val="00B33DF0"/>
    <w:rsid w:val="00B34E19"/>
    <w:rsid w:val="00B35125"/>
    <w:rsid w:val="00B355E6"/>
    <w:rsid w:val="00B35881"/>
    <w:rsid w:val="00B35B81"/>
    <w:rsid w:val="00B360E6"/>
    <w:rsid w:val="00B37C52"/>
    <w:rsid w:val="00B41242"/>
    <w:rsid w:val="00B42D71"/>
    <w:rsid w:val="00B43692"/>
    <w:rsid w:val="00B44D64"/>
    <w:rsid w:val="00B4500D"/>
    <w:rsid w:val="00B45289"/>
    <w:rsid w:val="00B45C59"/>
    <w:rsid w:val="00B52A28"/>
    <w:rsid w:val="00B54BAB"/>
    <w:rsid w:val="00B55087"/>
    <w:rsid w:val="00B60D8F"/>
    <w:rsid w:val="00B61576"/>
    <w:rsid w:val="00B61C55"/>
    <w:rsid w:val="00B6211A"/>
    <w:rsid w:val="00B627B7"/>
    <w:rsid w:val="00B62FF2"/>
    <w:rsid w:val="00B63203"/>
    <w:rsid w:val="00B6492F"/>
    <w:rsid w:val="00B67695"/>
    <w:rsid w:val="00B67DD7"/>
    <w:rsid w:val="00B710FB"/>
    <w:rsid w:val="00B71B08"/>
    <w:rsid w:val="00B71CE0"/>
    <w:rsid w:val="00B74094"/>
    <w:rsid w:val="00B742AA"/>
    <w:rsid w:val="00B744FE"/>
    <w:rsid w:val="00B745A9"/>
    <w:rsid w:val="00B76567"/>
    <w:rsid w:val="00B77877"/>
    <w:rsid w:val="00B82D1F"/>
    <w:rsid w:val="00B82EA9"/>
    <w:rsid w:val="00B832F2"/>
    <w:rsid w:val="00B84854"/>
    <w:rsid w:val="00B84883"/>
    <w:rsid w:val="00B84C5D"/>
    <w:rsid w:val="00B854EB"/>
    <w:rsid w:val="00B85960"/>
    <w:rsid w:val="00B85CAF"/>
    <w:rsid w:val="00B90EFD"/>
    <w:rsid w:val="00B91401"/>
    <w:rsid w:val="00B91413"/>
    <w:rsid w:val="00B92FE8"/>
    <w:rsid w:val="00B96DE6"/>
    <w:rsid w:val="00B974F5"/>
    <w:rsid w:val="00BA0660"/>
    <w:rsid w:val="00BA0908"/>
    <w:rsid w:val="00BA0F24"/>
    <w:rsid w:val="00BA2AC0"/>
    <w:rsid w:val="00BA415D"/>
    <w:rsid w:val="00BA498D"/>
    <w:rsid w:val="00BA5852"/>
    <w:rsid w:val="00BA5B6C"/>
    <w:rsid w:val="00BA6B96"/>
    <w:rsid w:val="00BB1862"/>
    <w:rsid w:val="00BB1FCC"/>
    <w:rsid w:val="00BB2B8C"/>
    <w:rsid w:val="00BB4298"/>
    <w:rsid w:val="00BB442B"/>
    <w:rsid w:val="00BB464D"/>
    <w:rsid w:val="00BB6EBE"/>
    <w:rsid w:val="00BB763A"/>
    <w:rsid w:val="00BC1D38"/>
    <w:rsid w:val="00BC25E6"/>
    <w:rsid w:val="00BC2ACE"/>
    <w:rsid w:val="00BC31A8"/>
    <w:rsid w:val="00BC42C7"/>
    <w:rsid w:val="00BC46C8"/>
    <w:rsid w:val="00BC4D92"/>
    <w:rsid w:val="00BC7CAF"/>
    <w:rsid w:val="00BC7F70"/>
    <w:rsid w:val="00BD2549"/>
    <w:rsid w:val="00BD2B29"/>
    <w:rsid w:val="00BD5E88"/>
    <w:rsid w:val="00BD6319"/>
    <w:rsid w:val="00BD686A"/>
    <w:rsid w:val="00BE08F6"/>
    <w:rsid w:val="00BE0BC3"/>
    <w:rsid w:val="00BE0F50"/>
    <w:rsid w:val="00BE3DF2"/>
    <w:rsid w:val="00BE3F3F"/>
    <w:rsid w:val="00BE60A1"/>
    <w:rsid w:val="00BE66F5"/>
    <w:rsid w:val="00BE7005"/>
    <w:rsid w:val="00BE7BFC"/>
    <w:rsid w:val="00BF18D6"/>
    <w:rsid w:val="00BF26EF"/>
    <w:rsid w:val="00BF2AEE"/>
    <w:rsid w:val="00BF3081"/>
    <w:rsid w:val="00BF6FF7"/>
    <w:rsid w:val="00C01898"/>
    <w:rsid w:val="00C01C16"/>
    <w:rsid w:val="00C03770"/>
    <w:rsid w:val="00C04F0A"/>
    <w:rsid w:val="00C0587B"/>
    <w:rsid w:val="00C05BA0"/>
    <w:rsid w:val="00C0697C"/>
    <w:rsid w:val="00C12863"/>
    <w:rsid w:val="00C1287B"/>
    <w:rsid w:val="00C144F6"/>
    <w:rsid w:val="00C16BE3"/>
    <w:rsid w:val="00C23FD6"/>
    <w:rsid w:val="00C25B91"/>
    <w:rsid w:val="00C25D03"/>
    <w:rsid w:val="00C269D0"/>
    <w:rsid w:val="00C30443"/>
    <w:rsid w:val="00C306AD"/>
    <w:rsid w:val="00C30A4A"/>
    <w:rsid w:val="00C31436"/>
    <w:rsid w:val="00C323D0"/>
    <w:rsid w:val="00C33683"/>
    <w:rsid w:val="00C35A31"/>
    <w:rsid w:val="00C4145D"/>
    <w:rsid w:val="00C416F1"/>
    <w:rsid w:val="00C41833"/>
    <w:rsid w:val="00C4344E"/>
    <w:rsid w:val="00C44679"/>
    <w:rsid w:val="00C50D83"/>
    <w:rsid w:val="00C515CB"/>
    <w:rsid w:val="00C527B6"/>
    <w:rsid w:val="00C53452"/>
    <w:rsid w:val="00C53997"/>
    <w:rsid w:val="00C545AD"/>
    <w:rsid w:val="00C5525F"/>
    <w:rsid w:val="00C55C77"/>
    <w:rsid w:val="00C55CF1"/>
    <w:rsid w:val="00C569EC"/>
    <w:rsid w:val="00C60561"/>
    <w:rsid w:val="00C6210C"/>
    <w:rsid w:val="00C622DC"/>
    <w:rsid w:val="00C6279E"/>
    <w:rsid w:val="00C62DBD"/>
    <w:rsid w:val="00C6317D"/>
    <w:rsid w:val="00C642C5"/>
    <w:rsid w:val="00C65310"/>
    <w:rsid w:val="00C6543D"/>
    <w:rsid w:val="00C65561"/>
    <w:rsid w:val="00C675A5"/>
    <w:rsid w:val="00C67EEE"/>
    <w:rsid w:val="00C72680"/>
    <w:rsid w:val="00C75DAE"/>
    <w:rsid w:val="00C75EED"/>
    <w:rsid w:val="00C7790C"/>
    <w:rsid w:val="00C8182F"/>
    <w:rsid w:val="00C81FDA"/>
    <w:rsid w:val="00C82F72"/>
    <w:rsid w:val="00C85DA1"/>
    <w:rsid w:val="00C86946"/>
    <w:rsid w:val="00C86DEC"/>
    <w:rsid w:val="00C870EE"/>
    <w:rsid w:val="00C873A5"/>
    <w:rsid w:val="00C87543"/>
    <w:rsid w:val="00C87B02"/>
    <w:rsid w:val="00C900B4"/>
    <w:rsid w:val="00C904E6"/>
    <w:rsid w:val="00C91A2B"/>
    <w:rsid w:val="00C91FDD"/>
    <w:rsid w:val="00C92916"/>
    <w:rsid w:val="00C94948"/>
    <w:rsid w:val="00C953E8"/>
    <w:rsid w:val="00C9691C"/>
    <w:rsid w:val="00C97762"/>
    <w:rsid w:val="00CA2D90"/>
    <w:rsid w:val="00CA378F"/>
    <w:rsid w:val="00CA6A02"/>
    <w:rsid w:val="00CB02BF"/>
    <w:rsid w:val="00CB032E"/>
    <w:rsid w:val="00CB0EE7"/>
    <w:rsid w:val="00CB20BB"/>
    <w:rsid w:val="00CB3833"/>
    <w:rsid w:val="00CB3C87"/>
    <w:rsid w:val="00CB4C04"/>
    <w:rsid w:val="00CB5A1D"/>
    <w:rsid w:val="00CB5FF8"/>
    <w:rsid w:val="00CB6902"/>
    <w:rsid w:val="00CB7780"/>
    <w:rsid w:val="00CB77F2"/>
    <w:rsid w:val="00CC18C7"/>
    <w:rsid w:val="00CC1B0F"/>
    <w:rsid w:val="00CC39B8"/>
    <w:rsid w:val="00CC3E4A"/>
    <w:rsid w:val="00CC44B3"/>
    <w:rsid w:val="00CC4986"/>
    <w:rsid w:val="00CC5961"/>
    <w:rsid w:val="00CD0998"/>
    <w:rsid w:val="00CD105C"/>
    <w:rsid w:val="00CD181F"/>
    <w:rsid w:val="00CD2724"/>
    <w:rsid w:val="00CD3120"/>
    <w:rsid w:val="00CD4645"/>
    <w:rsid w:val="00CD6EF5"/>
    <w:rsid w:val="00CD73C2"/>
    <w:rsid w:val="00CD74E7"/>
    <w:rsid w:val="00CE007F"/>
    <w:rsid w:val="00CE1A31"/>
    <w:rsid w:val="00CE218A"/>
    <w:rsid w:val="00CE236D"/>
    <w:rsid w:val="00CE2561"/>
    <w:rsid w:val="00CE3385"/>
    <w:rsid w:val="00CE3EE7"/>
    <w:rsid w:val="00CE5308"/>
    <w:rsid w:val="00CE5786"/>
    <w:rsid w:val="00CE5A95"/>
    <w:rsid w:val="00CF1966"/>
    <w:rsid w:val="00CF3D88"/>
    <w:rsid w:val="00CF4AE4"/>
    <w:rsid w:val="00CF69D7"/>
    <w:rsid w:val="00CF7BF8"/>
    <w:rsid w:val="00D00B07"/>
    <w:rsid w:val="00D01820"/>
    <w:rsid w:val="00D05A4A"/>
    <w:rsid w:val="00D06646"/>
    <w:rsid w:val="00D06BEE"/>
    <w:rsid w:val="00D07DC5"/>
    <w:rsid w:val="00D100BD"/>
    <w:rsid w:val="00D12D14"/>
    <w:rsid w:val="00D13514"/>
    <w:rsid w:val="00D13C9E"/>
    <w:rsid w:val="00D1466B"/>
    <w:rsid w:val="00D20411"/>
    <w:rsid w:val="00D21000"/>
    <w:rsid w:val="00D218B3"/>
    <w:rsid w:val="00D227A7"/>
    <w:rsid w:val="00D22F2E"/>
    <w:rsid w:val="00D24824"/>
    <w:rsid w:val="00D24910"/>
    <w:rsid w:val="00D25012"/>
    <w:rsid w:val="00D2610D"/>
    <w:rsid w:val="00D305DA"/>
    <w:rsid w:val="00D31694"/>
    <w:rsid w:val="00D31B8B"/>
    <w:rsid w:val="00D321C9"/>
    <w:rsid w:val="00D33AD9"/>
    <w:rsid w:val="00D344FF"/>
    <w:rsid w:val="00D36806"/>
    <w:rsid w:val="00D37509"/>
    <w:rsid w:val="00D37783"/>
    <w:rsid w:val="00D37C03"/>
    <w:rsid w:val="00D4058E"/>
    <w:rsid w:val="00D40D56"/>
    <w:rsid w:val="00D41367"/>
    <w:rsid w:val="00D42047"/>
    <w:rsid w:val="00D420F0"/>
    <w:rsid w:val="00D45241"/>
    <w:rsid w:val="00D45735"/>
    <w:rsid w:val="00D46748"/>
    <w:rsid w:val="00D46C18"/>
    <w:rsid w:val="00D47999"/>
    <w:rsid w:val="00D47C42"/>
    <w:rsid w:val="00D50326"/>
    <w:rsid w:val="00D518D3"/>
    <w:rsid w:val="00D52137"/>
    <w:rsid w:val="00D53931"/>
    <w:rsid w:val="00D55222"/>
    <w:rsid w:val="00D558A1"/>
    <w:rsid w:val="00D5691C"/>
    <w:rsid w:val="00D57A3B"/>
    <w:rsid w:val="00D60DD2"/>
    <w:rsid w:val="00D664D6"/>
    <w:rsid w:val="00D6770C"/>
    <w:rsid w:val="00D70225"/>
    <w:rsid w:val="00D7142E"/>
    <w:rsid w:val="00D724F1"/>
    <w:rsid w:val="00D730DC"/>
    <w:rsid w:val="00D73BAA"/>
    <w:rsid w:val="00D73FCF"/>
    <w:rsid w:val="00D74DB2"/>
    <w:rsid w:val="00D750D9"/>
    <w:rsid w:val="00D758B0"/>
    <w:rsid w:val="00D80DBB"/>
    <w:rsid w:val="00D81013"/>
    <w:rsid w:val="00D82FE9"/>
    <w:rsid w:val="00D86D99"/>
    <w:rsid w:val="00D9007E"/>
    <w:rsid w:val="00D90D99"/>
    <w:rsid w:val="00D91876"/>
    <w:rsid w:val="00D91C44"/>
    <w:rsid w:val="00D932F0"/>
    <w:rsid w:val="00D94139"/>
    <w:rsid w:val="00D94C87"/>
    <w:rsid w:val="00DA1EA4"/>
    <w:rsid w:val="00DA3615"/>
    <w:rsid w:val="00DA6DC8"/>
    <w:rsid w:val="00DA6E28"/>
    <w:rsid w:val="00DB0358"/>
    <w:rsid w:val="00DB2BCB"/>
    <w:rsid w:val="00DB39F9"/>
    <w:rsid w:val="00DB4B93"/>
    <w:rsid w:val="00DB572B"/>
    <w:rsid w:val="00DB7263"/>
    <w:rsid w:val="00DB77D2"/>
    <w:rsid w:val="00DC06DF"/>
    <w:rsid w:val="00DC12CD"/>
    <w:rsid w:val="00DC22D7"/>
    <w:rsid w:val="00DC2D5C"/>
    <w:rsid w:val="00DC4CBD"/>
    <w:rsid w:val="00DC65D4"/>
    <w:rsid w:val="00DC71B4"/>
    <w:rsid w:val="00DC73E7"/>
    <w:rsid w:val="00DD039B"/>
    <w:rsid w:val="00DD30A3"/>
    <w:rsid w:val="00DD3EAD"/>
    <w:rsid w:val="00DE0F5A"/>
    <w:rsid w:val="00DE39A1"/>
    <w:rsid w:val="00DE48B3"/>
    <w:rsid w:val="00DE65C0"/>
    <w:rsid w:val="00DE65C6"/>
    <w:rsid w:val="00DE6B7A"/>
    <w:rsid w:val="00DF0278"/>
    <w:rsid w:val="00DF12D2"/>
    <w:rsid w:val="00DF13F1"/>
    <w:rsid w:val="00DF15AD"/>
    <w:rsid w:val="00DF1900"/>
    <w:rsid w:val="00DF1D31"/>
    <w:rsid w:val="00DF26D8"/>
    <w:rsid w:val="00DF28F7"/>
    <w:rsid w:val="00DF2928"/>
    <w:rsid w:val="00DF3967"/>
    <w:rsid w:val="00DF492B"/>
    <w:rsid w:val="00DF4FF0"/>
    <w:rsid w:val="00DF64F7"/>
    <w:rsid w:val="00DF65E5"/>
    <w:rsid w:val="00DF75B4"/>
    <w:rsid w:val="00E013FA"/>
    <w:rsid w:val="00E018AD"/>
    <w:rsid w:val="00E02656"/>
    <w:rsid w:val="00E03A03"/>
    <w:rsid w:val="00E06AC9"/>
    <w:rsid w:val="00E07710"/>
    <w:rsid w:val="00E105C0"/>
    <w:rsid w:val="00E10DAB"/>
    <w:rsid w:val="00E11FA1"/>
    <w:rsid w:val="00E145DB"/>
    <w:rsid w:val="00E16346"/>
    <w:rsid w:val="00E16966"/>
    <w:rsid w:val="00E173EE"/>
    <w:rsid w:val="00E219BF"/>
    <w:rsid w:val="00E2333C"/>
    <w:rsid w:val="00E235E9"/>
    <w:rsid w:val="00E235F5"/>
    <w:rsid w:val="00E252C2"/>
    <w:rsid w:val="00E26229"/>
    <w:rsid w:val="00E263DE"/>
    <w:rsid w:val="00E3002B"/>
    <w:rsid w:val="00E300B8"/>
    <w:rsid w:val="00E30765"/>
    <w:rsid w:val="00E313AB"/>
    <w:rsid w:val="00E33A80"/>
    <w:rsid w:val="00E3440E"/>
    <w:rsid w:val="00E3577D"/>
    <w:rsid w:val="00E35E48"/>
    <w:rsid w:val="00E367B6"/>
    <w:rsid w:val="00E36AEB"/>
    <w:rsid w:val="00E36CDF"/>
    <w:rsid w:val="00E444F5"/>
    <w:rsid w:val="00E44E64"/>
    <w:rsid w:val="00E45C8F"/>
    <w:rsid w:val="00E472E6"/>
    <w:rsid w:val="00E47C1C"/>
    <w:rsid w:val="00E5026A"/>
    <w:rsid w:val="00E5293A"/>
    <w:rsid w:val="00E52C83"/>
    <w:rsid w:val="00E53F9E"/>
    <w:rsid w:val="00E54E61"/>
    <w:rsid w:val="00E55049"/>
    <w:rsid w:val="00E56651"/>
    <w:rsid w:val="00E6216C"/>
    <w:rsid w:val="00E6311B"/>
    <w:rsid w:val="00E63A2B"/>
    <w:rsid w:val="00E63BEF"/>
    <w:rsid w:val="00E6482B"/>
    <w:rsid w:val="00E70CDD"/>
    <w:rsid w:val="00E729B4"/>
    <w:rsid w:val="00E73D19"/>
    <w:rsid w:val="00E741F5"/>
    <w:rsid w:val="00E74359"/>
    <w:rsid w:val="00E74A61"/>
    <w:rsid w:val="00E74AF7"/>
    <w:rsid w:val="00E75680"/>
    <w:rsid w:val="00E75D67"/>
    <w:rsid w:val="00E766C4"/>
    <w:rsid w:val="00E76930"/>
    <w:rsid w:val="00E8077D"/>
    <w:rsid w:val="00E809BB"/>
    <w:rsid w:val="00E827F4"/>
    <w:rsid w:val="00E82BCC"/>
    <w:rsid w:val="00E8371D"/>
    <w:rsid w:val="00E83BC5"/>
    <w:rsid w:val="00E83C11"/>
    <w:rsid w:val="00E84116"/>
    <w:rsid w:val="00E84EFE"/>
    <w:rsid w:val="00E85BB6"/>
    <w:rsid w:val="00E85DD8"/>
    <w:rsid w:val="00E86228"/>
    <w:rsid w:val="00E871B2"/>
    <w:rsid w:val="00E92AE1"/>
    <w:rsid w:val="00E92BED"/>
    <w:rsid w:val="00E9409C"/>
    <w:rsid w:val="00E94D13"/>
    <w:rsid w:val="00E965E1"/>
    <w:rsid w:val="00E96A74"/>
    <w:rsid w:val="00E971F7"/>
    <w:rsid w:val="00E97766"/>
    <w:rsid w:val="00EA1EEA"/>
    <w:rsid w:val="00EA596D"/>
    <w:rsid w:val="00EA6D33"/>
    <w:rsid w:val="00EA788A"/>
    <w:rsid w:val="00EB021E"/>
    <w:rsid w:val="00EB128D"/>
    <w:rsid w:val="00EB157E"/>
    <w:rsid w:val="00EB1C77"/>
    <w:rsid w:val="00EB3098"/>
    <w:rsid w:val="00EB4A4A"/>
    <w:rsid w:val="00EB6262"/>
    <w:rsid w:val="00EB6D85"/>
    <w:rsid w:val="00EB74C1"/>
    <w:rsid w:val="00EC0ABF"/>
    <w:rsid w:val="00EC204B"/>
    <w:rsid w:val="00EC39DE"/>
    <w:rsid w:val="00EC40D9"/>
    <w:rsid w:val="00EC6442"/>
    <w:rsid w:val="00EC67A3"/>
    <w:rsid w:val="00ED0210"/>
    <w:rsid w:val="00ED1C45"/>
    <w:rsid w:val="00ED2ED9"/>
    <w:rsid w:val="00ED32D7"/>
    <w:rsid w:val="00ED370F"/>
    <w:rsid w:val="00ED37A2"/>
    <w:rsid w:val="00ED449B"/>
    <w:rsid w:val="00ED4901"/>
    <w:rsid w:val="00ED4A99"/>
    <w:rsid w:val="00ED5C0D"/>
    <w:rsid w:val="00ED6217"/>
    <w:rsid w:val="00ED688C"/>
    <w:rsid w:val="00ED6988"/>
    <w:rsid w:val="00ED6DB6"/>
    <w:rsid w:val="00ED6E49"/>
    <w:rsid w:val="00EE13E6"/>
    <w:rsid w:val="00EE3A4D"/>
    <w:rsid w:val="00EE3B2C"/>
    <w:rsid w:val="00EE551B"/>
    <w:rsid w:val="00EE5B4C"/>
    <w:rsid w:val="00EE646B"/>
    <w:rsid w:val="00EE65A5"/>
    <w:rsid w:val="00EF0138"/>
    <w:rsid w:val="00EF2F91"/>
    <w:rsid w:val="00EF3757"/>
    <w:rsid w:val="00EF51A5"/>
    <w:rsid w:val="00EF6189"/>
    <w:rsid w:val="00EF6AAE"/>
    <w:rsid w:val="00EF7CC3"/>
    <w:rsid w:val="00F00AE2"/>
    <w:rsid w:val="00F00FBC"/>
    <w:rsid w:val="00F024AE"/>
    <w:rsid w:val="00F03386"/>
    <w:rsid w:val="00F034E8"/>
    <w:rsid w:val="00F05B70"/>
    <w:rsid w:val="00F06AFC"/>
    <w:rsid w:val="00F1019E"/>
    <w:rsid w:val="00F102F6"/>
    <w:rsid w:val="00F10458"/>
    <w:rsid w:val="00F10C39"/>
    <w:rsid w:val="00F11AEE"/>
    <w:rsid w:val="00F128ED"/>
    <w:rsid w:val="00F12CFA"/>
    <w:rsid w:val="00F14CC2"/>
    <w:rsid w:val="00F15D14"/>
    <w:rsid w:val="00F1763D"/>
    <w:rsid w:val="00F215AD"/>
    <w:rsid w:val="00F2489F"/>
    <w:rsid w:val="00F25B8B"/>
    <w:rsid w:val="00F26897"/>
    <w:rsid w:val="00F26B90"/>
    <w:rsid w:val="00F31003"/>
    <w:rsid w:val="00F3188F"/>
    <w:rsid w:val="00F3331A"/>
    <w:rsid w:val="00F33A84"/>
    <w:rsid w:val="00F354A2"/>
    <w:rsid w:val="00F37AD6"/>
    <w:rsid w:val="00F418E1"/>
    <w:rsid w:val="00F41BD4"/>
    <w:rsid w:val="00F4305F"/>
    <w:rsid w:val="00F43741"/>
    <w:rsid w:val="00F43959"/>
    <w:rsid w:val="00F43CEA"/>
    <w:rsid w:val="00F44040"/>
    <w:rsid w:val="00F4605F"/>
    <w:rsid w:val="00F522EF"/>
    <w:rsid w:val="00F543DA"/>
    <w:rsid w:val="00F54903"/>
    <w:rsid w:val="00F568B2"/>
    <w:rsid w:val="00F56DCB"/>
    <w:rsid w:val="00F62DC6"/>
    <w:rsid w:val="00F676E3"/>
    <w:rsid w:val="00F67B5F"/>
    <w:rsid w:val="00F70FF7"/>
    <w:rsid w:val="00F733E8"/>
    <w:rsid w:val="00F73438"/>
    <w:rsid w:val="00F73994"/>
    <w:rsid w:val="00F80D2D"/>
    <w:rsid w:val="00F8111C"/>
    <w:rsid w:val="00F825DC"/>
    <w:rsid w:val="00F83047"/>
    <w:rsid w:val="00F906F5"/>
    <w:rsid w:val="00F90D3B"/>
    <w:rsid w:val="00F937D3"/>
    <w:rsid w:val="00F94B0F"/>
    <w:rsid w:val="00F94FB4"/>
    <w:rsid w:val="00F9742D"/>
    <w:rsid w:val="00FB0AF6"/>
    <w:rsid w:val="00FB21B4"/>
    <w:rsid w:val="00FB2C61"/>
    <w:rsid w:val="00FB327E"/>
    <w:rsid w:val="00FB3617"/>
    <w:rsid w:val="00FB49D0"/>
    <w:rsid w:val="00FB6FEC"/>
    <w:rsid w:val="00FB72D3"/>
    <w:rsid w:val="00FB7527"/>
    <w:rsid w:val="00FB7707"/>
    <w:rsid w:val="00FB7807"/>
    <w:rsid w:val="00FC0D8E"/>
    <w:rsid w:val="00FC151E"/>
    <w:rsid w:val="00FC28B6"/>
    <w:rsid w:val="00FC2FBE"/>
    <w:rsid w:val="00FC3F79"/>
    <w:rsid w:val="00FC50E3"/>
    <w:rsid w:val="00FC7896"/>
    <w:rsid w:val="00FD0FF9"/>
    <w:rsid w:val="00FD344E"/>
    <w:rsid w:val="00FE01B5"/>
    <w:rsid w:val="00FE031B"/>
    <w:rsid w:val="00FE0C8F"/>
    <w:rsid w:val="00FE0CB2"/>
    <w:rsid w:val="00FE0E43"/>
    <w:rsid w:val="00FE0E77"/>
    <w:rsid w:val="00FE154E"/>
    <w:rsid w:val="00FE1D67"/>
    <w:rsid w:val="00FE398F"/>
    <w:rsid w:val="00FE4CFD"/>
    <w:rsid w:val="00FE70EA"/>
    <w:rsid w:val="00FE7622"/>
    <w:rsid w:val="00FE7C8A"/>
    <w:rsid w:val="00FF03C3"/>
    <w:rsid w:val="00FF2D3F"/>
    <w:rsid w:val="00FF4D5E"/>
    <w:rsid w:val="00FF53FB"/>
    <w:rsid w:val="00FF5F88"/>
    <w:rsid w:val="00FF621D"/>
    <w:rsid w:val="00FF6464"/>
    <w:rsid w:val="00FF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A852B04A-FB40-48D6-A286-9FCBA174B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51">
    <w:name w:val="Grid Table 5 Dark - Accent 51"/>
    <w:basedOn w:val="TableNormal"/>
    <w:uiPriority w:val="50"/>
    <w:rsid w:val="00EF7CC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4-Accent11">
    <w:name w:val="Grid Table 4 - Accent 11"/>
    <w:basedOn w:val="TableNormal"/>
    <w:uiPriority w:val="49"/>
    <w:rsid w:val="00EF7CC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90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BB589F-2D33-40D3-84CF-5C9231D4946D}"/>
</file>

<file path=customXml/itemProps2.xml><?xml version="1.0" encoding="utf-8"?>
<ds:datastoreItem xmlns:ds="http://schemas.openxmlformats.org/officeDocument/2006/customXml" ds:itemID="{0E474038-8C4E-44A5-A2FD-3ABC356ACA27}"/>
</file>

<file path=customXml/itemProps3.xml><?xml version="1.0" encoding="utf-8"?>
<ds:datastoreItem xmlns:ds="http://schemas.openxmlformats.org/officeDocument/2006/customXml" ds:itemID="{15667573-6842-4ED8-B33E-553D794AA1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3</Words>
  <Characters>862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</dc:creator>
  <cp:lastModifiedBy>Hans</cp:lastModifiedBy>
  <cp:revision>2</cp:revision>
  <dcterms:created xsi:type="dcterms:W3CDTF">2017-07-31T07:11:00Z</dcterms:created>
  <dcterms:modified xsi:type="dcterms:W3CDTF">2017-07-31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